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CB4D5" w14:textId="273FCE75" w:rsidR="00396070" w:rsidRPr="009D3307" w:rsidRDefault="00396070">
      <w:pPr>
        <w:rPr>
          <w:rFonts w:ascii="Calibri" w:hAnsi="Calibri" w:cs="Calibri"/>
        </w:rPr>
      </w:pPr>
    </w:p>
    <w:p w14:paraId="0CFBCC4D" w14:textId="77777777" w:rsidR="00DB68AA" w:rsidRPr="009D3307" w:rsidRDefault="00DB68AA">
      <w:pPr>
        <w:rPr>
          <w:rFonts w:ascii="Calibri" w:hAnsi="Calibri" w:cs="Calibri"/>
        </w:rPr>
      </w:pPr>
    </w:p>
    <w:p w14:paraId="28710089" w14:textId="084F3FD1" w:rsidR="00DB68AA" w:rsidRPr="009D3307" w:rsidRDefault="00DB68AA" w:rsidP="00DB68AA">
      <w:pPr>
        <w:pStyle w:val="Title"/>
        <w:rPr>
          <w:rFonts w:ascii="Calibri" w:hAnsi="Calibri" w:cs="Calibri"/>
        </w:rPr>
      </w:pPr>
      <w:r w:rsidRPr="009D3307">
        <w:rPr>
          <w:rFonts w:ascii="Calibri" w:hAnsi="Calibri" w:cs="Calibri"/>
        </w:rPr>
        <w:t>Supplementary Materials</w:t>
      </w:r>
    </w:p>
    <w:p w14:paraId="0DC9CF9E" w14:textId="446B9345" w:rsidR="00DB68AA" w:rsidRDefault="00B453EE" w:rsidP="00B453EE">
      <w:pPr>
        <w:pStyle w:val="Heading1"/>
        <w:rPr>
          <w:rFonts w:ascii="Calibri" w:hAnsi="Calibri" w:cs="Calibri"/>
        </w:rPr>
      </w:pPr>
      <w:r w:rsidRPr="009D3307">
        <w:rPr>
          <w:rFonts w:ascii="Calibri" w:hAnsi="Calibri" w:cs="Calibri"/>
        </w:rPr>
        <w:t>Tables</w:t>
      </w:r>
    </w:p>
    <w:p w14:paraId="1C785CDF" w14:textId="77777777" w:rsidR="00464B2E" w:rsidRPr="00464B2E" w:rsidRDefault="00464B2E" w:rsidP="00464B2E"/>
    <w:p w14:paraId="0B42EB22" w14:textId="7C08E068" w:rsidR="00D76B60" w:rsidRPr="00D76B60" w:rsidRDefault="00D76B60" w:rsidP="00D76B60">
      <w:pPr>
        <w:pStyle w:val="Heading2"/>
      </w:pPr>
      <w:r>
        <w:t xml:space="preserve">Table 1. </w:t>
      </w:r>
      <w:r w:rsidR="00464B2E">
        <w:t>Comparison of baseline characteristics and outcomes f</w:t>
      </w:r>
      <w:r w:rsidR="002B33D0">
        <w:t>or</w:t>
      </w:r>
      <w:r w:rsidR="00464B2E">
        <w:t xml:space="preserve"> the original cohort, compared to those with long-term follow up </w:t>
      </w:r>
    </w:p>
    <w:p w14:paraId="0DE57A28" w14:textId="77777777" w:rsidR="00D357D3" w:rsidRPr="009D3307" w:rsidRDefault="00D357D3" w:rsidP="00D357D3">
      <w:pPr>
        <w:rPr>
          <w:rFonts w:ascii="Calibri" w:hAnsi="Calibri" w:cs="Calibri"/>
        </w:rPr>
      </w:pPr>
    </w:p>
    <w:tbl>
      <w:tblPr>
        <w:tblW w:w="90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5"/>
        <w:gridCol w:w="1701"/>
        <w:gridCol w:w="1701"/>
        <w:gridCol w:w="1405"/>
        <w:gridCol w:w="1374"/>
      </w:tblGrid>
      <w:tr w:rsidR="00D357D3" w:rsidRPr="009D3307" w14:paraId="78D345B7" w14:textId="77777777" w:rsidTr="000A159C">
        <w:trPr>
          <w:trHeight w:val="55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5395AF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haracteristic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463001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Original Cohort</w:t>
            </w:r>
          </w:p>
          <w:p w14:paraId="2506FD5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n = 10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832F3E4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Extension cohort</w:t>
            </w:r>
          </w:p>
          <w:p w14:paraId="75C3252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(n= 97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A753344" w14:textId="77777777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LTFU beyond 96 weeks (n=11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C9955" w14:textId="3DC06772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  <w:r w:rsidR="008C44D9" w:rsidRPr="008C44D9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D357D3" w:rsidRPr="009D3307" w14:paraId="4AA2407A" w14:textId="77777777" w:rsidTr="000A159C">
        <w:trPr>
          <w:trHeight w:val="555"/>
        </w:trPr>
        <w:tc>
          <w:tcPr>
            <w:tcW w:w="90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C2676A3" w14:textId="77777777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aseline Characteristics </w:t>
            </w:r>
          </w:p>
        </w:tc>
      </w:tr>
      <w:tr w:rsidR="00D357D3" w:rsidRPr="009D3307" w14:paraId="13B4BF26" w14:textId="77777777" w:rsidTr="000A159C">
        <w:trPr>
          <w:trHeight w:val="443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D906C6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Mal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89C5ED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62 (5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61EF8F1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5 (56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3E511A2E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7 (64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6632B9" w14:textId="664CA929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756</w:t>
            </w:r>
          </w:p>
        </w:tc>
      </w:tr>
      <w:tr w:rsidR="00D357D3" w:rsidRPr="009D3307" w14:paraId="2F9442BE" w14:textId="77777777" w:rsidTr="000A159C">
        <w:trPr>
          <w:trHeight w:val="443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815C36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ge,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median [IQR] yea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5F66C3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6 (50-6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9A3128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6 (50-63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700A07D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3 (51-59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BDB1A7E" w14:textId="26027CB0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402</w:t>
            </w:r>
          </w:p>
        </w:tc>
      </w:tr>
      <w:tr w:rsidR="00D357D3" w:rsidRPr="009D3307" w14:paraId="5B40B3FD" w14:textId="77777777" w:rsidTr="000A159C">
        <w:trPr>
          <w:trHeight w:val="1131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5D14D3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Treatment</w:t>
            </w:r>
          </w:p>
          <w:p w14:paraId="298CEB5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Entecavir</w:t>
            </w:r>
          </w:p>
          <w:p w14:paraId="1E2C20D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Tenofovir</w:t>
            </w:r>
          </w:p>
          <w:p w14:paraId="1DF4F4E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Adefovir/lamivudine    </w:t>
            </w:r>
          </w:p>
          <w:p w14:paraId="59652EF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Lamivudi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9C7B82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1DEFDA9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68 (63%)</w:t>
            </w:r>
          </w:p>
          <w:p w14:paraId="15A20F2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32 (30%)</w:t>
            </w:r>
          </w:p>
          <w:p w14:paraId="052C106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4%)</w:t>
            </w:r>
          </w:p>
          <w:p w14:paraId="067E12F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DAA558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A9F5CE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61 (63%)</w:t>
            </w:r>
          </w:p>
          <w:p w14:paraId="4EBAF8D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9 (30%)</w:t>
            </w:r>
          </w:p>
          <w:p w14:paraId="75E9D09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4%)</w:t>
            </w:r>
          </w:p>
          <w:p w14:paraId="25F3DAF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172412B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DEEE04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7 (64%)</w:t>
            </w:r>
          </w:p>
          <w:p w14:paraId="301EEFE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3 (27%)</w:t>
            </w:r>
          </w:p>
          <w:p w14:paraId="2DE6C1F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0 (0%)</w:t>
            </w:r>
          </w:p>
          <w:p w14:paraId="08AC186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 (9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D30913D" w14:textId="487629E7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658</w:t>
            </w:r>
          </w:p>
        </w:tc>
      </w:tr>
      <w:tr w:rsidR="00D357D3" w:rsidRPr="009D3307" w14:paraId="28CDCDC8" w14:textId="77777777" w:rsidTr="000A159C">
        <w:trPr>
          <w:trHeight w:val="443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C45E12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ALT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, median [IQR] U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FDB72C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5 (18-3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0CE2AE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6 (18-33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051DDF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4 (22-28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BDA0C6" w14:textId="78326512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867</w:t>
            </w:r>
          </w:p>
        </w:tc>
      </w:tr>
      <w:tr w:rsidR="00D357D3" w:rsidRPr="009D3307" w14:paraId="3535BDD5" w14:textId="77777777" w:rsidTr="000A159C">
        <w:trPr>
          <w:trHeight w:val="112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A5C434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Ethnicity</w:t>
            </w:r>
          </w:p>
          <w:p w14:paraId="408CE70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Asian</w:t>
            </w:r>
          </w:p>
          <w:p w14:paraId="7888169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Caucasian</w:t>
            </w:r>
          </w:p>
          <w:p w14:paraId="17D876C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6517FC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 </w:t>
            </w:r>
          </w:p>
          <w:p w14:paraId="5FA05DDE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91 (84%)</w:t>
            </w:r>
          </w:p>
          <w:p w14:paraId="263E06A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3 (12%)</w:t>
            </w:r>
          </w:p>
          <w:p w14:paraId="3492424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6A05A98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645BD64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82 (85%)</w:t>
            </w:r>
          </w:p>
          <w:p w14:paraId="6C7F904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1 (11%)</w:t>
            </w:r>
          </w:p>
          <w:p w14:paraId="74CDC8E1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15A053A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2B6078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9 (82%)</w:t>
            </w:r>
          </w:p>
          <w:p w14:paraId="5C4AD7E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18%)</w:t>
            </w:r>
          </w:p>
          <w:p w14:paraId="3E496BF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BEF124" w14:textId="405C61CB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758</w:t>
            </w:r>
          </w:p>
        </w:tc>
      </w:tr>
      <w:tr w:rsidR="00D357D3" w:rsidRPr="009D3307" w14:paraId="6A75E889" w14:textId="77777777" w:rsidTr="000A159C">
        <w:trPr>
          <w:trHeight w:val="112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69C0605B" w14:textId="77777777" w:rsidR="00D357D3" w:rsidRPr="00710381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  <w:lang w:val="it-IT"/>
              </w:rPr>
            </w:pPr>
            <w:r w:rsidRPr="00710381">
              <w:rPr>
                <w:rFonts w:ascii="Calibri" w:hAnsi="Calibri" w:cs="Calibri"/>
                <w:b/>
                <w:bCs/>
                <w:sz w:val="22"/>
                <w:szCs w:val="22"/>
                <w:lang w:val="it-IT"/>
              </w:rPr>
              <w:t>Genotype</w:t>
            </w:r>
          </w:p>
          <w:p w14:paraId="143D63F2" w14:textId="77777777" w:rsidR="00D357D3" w:rsidRPr="00710381" w:rsidRDefault="00D357D3" w:rsidP="000A159C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710381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    A</w:t>
            </w:r>
          </w:p>
          <w:p w14:paraId="122FE913" w14:textId="77777777" w:rsidR="00D357D3" w:rsidRPr="00710381" w:rsidRDefault="00D357D3" w:rsidP="000A159C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710381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    B</w:t>
            </w:r>
          </w:p>
          <w:p w14:paraId="530D2D2E" w14:textId="77777777" w:rsidR="00D357D3" w:rsidRPr="00710381" w:rsidRDefault="00D357D3" w:rsidP="000A159C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710381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    C</w:t>
            </w:r>
          </w:p>
          <w:p w14:paraId="3B8B2F27" w14:textId="77777777" w:rsidR="00D357D3" w:rsidRPr="00710381" w:rsidRDefault="00D357D3" w:rsidP="000A159C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710381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    D</w:t>
            </w:r>
          </w:p>
          <w:p w14:paraId="659CC528" w14:textId="77777777" w:rsidR="00D357D3" w:rsidRPr="00710381" w:rsidRDefault="00D357D3" w:rsidP="000A159C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710381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    E</w:t>
            </w:r>
          </w:p>
          <w:p w14:paraId="4A446F24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710381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   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3E68893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B65450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 (5%)</w:t>
            </w:r>
          </w:p>
          <w:p w14:paraId="0716A21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7 (44%)</w:t>
            </w:r>
          </w:p>
          <w:p w14:paraId="0A5455A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2 (23%)</w:t>
            </w:r>
          </w:p>
          <w:p w14:paraId="606765C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5 (14%)</w:t>
            </w:r>
          </w:p>
          <w:p w14:paraId="79B74E6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2%)</w:t>
            </w:r>
          </w:p>
          <w:p w14:paraId="0848264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2F14FA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E8A908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4%)</w:t>
            </w:r>
          </w:p>
          <w:p w14:paraId="74D7DF2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6 (47%)</w:t>
            </w:r>
          </w:p>
          <w:p w14:paraId="189930B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1 (22%)</w:t>
            </w:r>
          </w:p>
          <w:p w14:paraId="47EEA9E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4 (14%)</w:t>
            </w:r>
          </w:p>
          <w:p w14:paraId="29F80EEE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2%)</w:t>
            </w:r>
          </w:p>
          <w:p w14:paraId="2C61936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3660D98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C867E64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 (9%)</w:t>
            </w:r>
          </w:p>
          <w:p w14:paraId="0EAB9474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 (9%)</w:t>
            </w:r>
          </w:p>
          <w:p w14:paraId="676ADC9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18%)</w:t>
            </w:r>
          </w:p>
          <w:p w14:paraId="099E4EE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 (9%)</w:t>
            </w:r>
          </w:p>
          <w:p w14:paraId="19459B8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0 (0%)</w:t>
            </w:r>
          </w:p>
          <w:p w14:paraId="1E6D73C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6 (55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003173" w14:textId="33208522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245</w:t>
            </w:r>
          </w:p>
        </w:tc>
      </w:tr>
      <w:tr w:rsidR="00D357D3" w:rsidRPr="009D3307" w14:paraId="540EED3A" w14:textId="77777777" w:rsidTr="000A159C">
        <w:trPr>
          <w:trHeight w:val="1522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866AED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BsAg level,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median [IQR] IU/mL</w:t>
            </w:r>
          </w:p>
          <w:p w14:paraId="264ECE4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≤ 10</w:t>
            </w:r>
          </w:p>
          <w:p w14:paraId="384CD8B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10-100</w:t>
            </w:r>
          </w:p>
          <w:p w14:paraId="772259D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100-1000</w:t>
            </w:r>
          </w:p>
          <w:p w14:paraId="7BDD6EE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 &gt;1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8F3D5F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615 (190-1777)</w:t>
            </w:r>
          </w:p>
          <w:p w14:paraId="3D63C33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745CDA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9 (8%)</w:t>
            </w:r>
          </w:p>
          <w:p w14:paraId="0BEF7F5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1 (10%)</w:t>
            </w:r>
          </w:p>
          <w:p w14:paraId="7DF5409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4 (41%)</w:t>
            </w:r>
          </w:p>
          <w:p w14:paraId="44BBB0B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4 (4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6F77C18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680 (195-1819)</w:t>
            </w:r>
          </w:p>
          <w:p w14:paraId="6048892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9C3461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9 (9%)</w:t>
            </w:r>
          </w:p>
          <w:p w14:paraId="336573F1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7 (7%)</w:t>
            </w:r>
          </w:p>
          <w:p w14:paraId="561DC13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39 (40%)</w:t>
            </w:r>
          </w:p>
          <w:p w14:paraId="4E8B0F1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2 (43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47CE953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93 (93-825)</w:t>
            </w:r>
          </w:p>
          <w:p w14:paraId="5B3FFB4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096F25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0 (0%)</w:t>
            </w:r>
          </w:p>
          <w:p w14:paraId="79DC960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 (36%)</w:t>
            </w:r>
          </w:p>
          <w:p w14:paraId="1E7465E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 (45%)</w:t>
            </w:r>
          </w:p>
          <w:p w14:paraId="727552C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18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F4DD81" w14:textId="55999F6D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233</w:t>
            </w:r>
          </w:p>
          <w:p w14:paraId="61E26F7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6DAD44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357D3" w:rsidRPr="009D3307" w14:paraId="04212EDF" w14:textId="77777777" w:rsidTr="000A159C">
        <w:trPr>
          <w:trHeight w:val="756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BAFBBC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Liver stiffness measurement by Fibroscan®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, median (IQR) kp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7FC4EA0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.6 (3.7-5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405436F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.6 (3.6-5.5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79CC67D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.7 (4.1-6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B83DA2" w14:textId="2324E150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289</w:t>
            </w:r>
          </w:p>
        </w:tc>
      </w:tr>
      <w:tr w:rsidR="00D357D3" w:rsidRPr="009D3307" w14:paraId="60F600FD" w14:textId="77777777" w:rsidTr="000A159C">
        <w:trPr>
          <w:trHeight w:val="419"/>
        </w:trPr>
        <w:tc>
          <w:tcPr>
            <w:tcW w:w="90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080FCB46" w14:textId="77777777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utcomes </w:t>
            </w:r>
          </w:p>
        </w:tc>
      </w:tr>
      <w:tr w:rsidR="00D357D3" w:rsidRPr="009D3307" w14:paraId="48663A98" w14:textId="77777777" w:rsidTr="000A159C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890CB77" w14:textId="77777777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ALT flare (x ULN)</w:t>
            </w:r>
          </w:p>
          <w:p w14:paraId="45DA811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&gt;2x (ALT flare)</w:t>
            </w:r>
          </w:p>
          <w:p w14:paraId="6A97995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4E3533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&lt;2x (No flare)</w:t>
            </w:r>
          </w:p>
          <w:p w14:paraId="2FFD057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2-5x (Mild flare)</w:t>
            </w:r>
          </w:p>
          <w:p w14:paraId="18C7191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5-10x (Moderate flare)</w:t>
            </w:r>
          </w:p>
          <w:p w14:paraId="291B75E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&gt;10x</w:t>
            </w: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(Major flar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1D870F3D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160555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9 (55%)</w:t>
            </w:r>
          </w:p>
          <w:p w14:paraId="47B72E65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97BA43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9 (45%)</w:t>
            </w:r>
          </w:p>
          <w:p w14:paraId="7757D5C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0 (19%)</w:t>
            </w:r>
          </w:p>
          <w:p w14:paraId="7FB12089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2 (11%)</w:t>
            </w:r>
          </w:p>
          <w:p w14:paraId="493A218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7 (2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625185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82311A6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5 (56%)</w:t>
            </w:r>
          </w:p>
          <w:p w14:paraId="246903E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BC8167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2 (43%)</w:t>
            </w:r>
          </w:p>
          <w:p w14:paraId="76122FF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8 (19%)</w:t>
            </w:r>
          </w:p>
          <w:p w14:paraId="32C5F54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2 (12%)</w:t>
            </w:r>
          </w:p>
          <w:p w14:paraId="6F5ED48B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5 (26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40CC41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8CBA044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6D0187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8482757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7 (64%)</w:t>
            </w:r>
          </w:p>
          <w:p w14:paraId="5319E35C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18%)</w:t>
            </w:r>
          </w:p>
          <w:p w14:paraId="23342773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0 (0%)</w:t>
            </w:r>
          </w:p>
          <w:p w14:paraId="22DA3741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 (18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866F3D" w14:textId="58E46FD3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632</w:t>
            </w:r>
          </w:p>
        </w:tc>
      </w:tr>
      <w:tr w:rsidR="00D357D3" w:rsidRPr="009D3307" w14:paraId="33648310" w14:textId="77777777" w:rsidTr="000A159C">
        <w:trPr>
          <w:trHeight w:val="4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14E2C558" w14:textId="77777777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HBsAg loss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AB97890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185323FA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4897E45E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20CCFC" w14:textId="4EA2C4DC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353</w:t>
            </w:r>
          </w:p>
        </w:tc>
      </w:tr>
      <w:tr w:rsidR="00D357D3" w:rsidRPr="009D3307" w14:paraId="183ACCD3" w14:textId="77777777" w:rsidTr="000A159C">
        <w:trPr>
          <w:trHeight w:val="561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3204DA66" w14:textId="77777777" w:rsidR="00D357D3" w:rsidRPr="009D3307" w:rsidRDefault="00D357D3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1 log HBsAg declin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7F3B4FDF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30 (2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1740F88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9 (30%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7C848F12" w14:textId="77777777" w:rsidR="00D357D3" w:rsidRPr="009D3307" w:rsidRDefault="00D357D3" w:rsidP="000A159C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 (9%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71AE5D" w14:textId="55670DED" w:rsidR="00D357D3" w:rsidRPr="009D3307" w:rsidRDefault="00E847E3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357D3" w:rsidRPr="009D3307">
              <w:rPr>
                <w:rFonts w:ascii="Calibri" w:hAnsi="Calibri" w:cs="Calibri"/>
                <w:sz w:val="22"/>
                <w:szCs w:val="22"/>
              </w:rPr>
              <w:t>.284</w:t>
            </w:r>
          </w:p>
        </w:tc>
      </w:tr>
    </w:tbl>
    <w:p w14:paraId="134E7DB6" w14:textId="2C26F6E4" w:rsidR="00D357D3" w:rsidRPr="00E46394" w:rsidRDefault="008C44D9" w:rsidP="00D357D3">
      <w:pPr>
        <w:rPr>
          <w:rFonts w:ascii="Calibri" w:hAnsi="Calibri" w:cs="Calibri"/>
          <w:sz w:val="20"/>
          <w:szCs w:val="20"/>
        </w:rPr>
      </w:pPr>
      <w:r w:rsidRPr="00E46394">
        <w:rPr>
          <w:rFonts w:ascii="Calibri" w:hAnsi="Calibri" w:cs="Calibri"/>
          <w:sz w:val="20"/>
          <w:szCs w:val="20"/>
          <w:vertAlign w:val="superscript"/>
        </w:rPr>
        <w:t>#</w:t>
      </w:r>
      <w:r w:rsidR="00EE4F44" w:rsidRPr="00E46394">
        <w:rPr>
          <w:rFonts w:ascii="Calibri" w:hAnsi="Calibri" w:cs="Calibri"/>
          <w:sz w:val="20"/>
          <w:szCs w:val="20"/>
        </w:rPr>
        <w:t xml:space="preserve">Two-tailed Fisher’s exact </w:t>
      </w:r>
      <w:r w:rsidR="00AD5E0E" w:rsidRPr="00E46394">
        <w:rPr>
          <w:rFonts w:ascii="Calibri" w:hAnsi="Calibri" w:cs="Calibri"/>
          <w:sz w:val="20"/>
          <w:szCs w:val="20"/>
        </w:rPr>
        <w:t>or</w:t>
      </w:r>
      <w:r w:rsidR="00EE4F44" w:rsidRPr="00E46394">
        <w:rPr>
          <w:rFonts w:ascii="Calibri" w:hAnsi="Calibri" w:cs="Calibri"/>
          <w:sz w:val="20"/>
          <w:szCs w:val="20"/>
        </w:rPr>
        <w:t xml:space="preserve"> Mann–Whitney test</w:t>
      </w:r>
      <w:r w:rsidR="00C44B9F">
        <w:rPr>
          <w:rFonts w:ascii="Calibri" w:hAnsi="Calibri" w:cs="Calibri"/>
          <w:sz w:val="20"/>
          <w:szCs w:val="20"/>
        </w:rPr>
        <w:t>, comparison of those loss to follow up (LTFU) beyond 96 weeks (n=11)</w:t>
      </w:r>
      <w:r w:rsidR="00DE73C4">
        <w:rPr>
          <w:rFonts w:ascii="Calibri" w:hAnsi="Calibri" w:cs="Calibri"/>
          <w:sz w:val="20"/>
          <w:szCs w:val="20"/>
        </w:rPr>
        <w:t>, compared to those with long-term follow-up (n=97)</w:t>
      </w:r>
    </w:p>
    <w:p w14:paraId="13F1228F" w14:textId="77777777" w:rsidR="00DB68AA" w:rsidRPr="009D3307" w:rsidRDefault="00DB68AA">
      <w:pPr>
        <w:rPr>
          <w:rFonts w:ascii="Calibri" w:hAnsi="Calibri" w:cs="Calibri"/>
        </w:rPr>
      </w:pPr>
    </w:p>
    <w:p w14:paraId="5139DFF0" w14:textId="77777777" w:rsidR="00D5435A" w:rsidRDefault="00D5435A" w:rsidP="00D377FD"/>
    <w:p w14:paraId="4B20CE33" w14:textId="7E087911" w:rsidR="00E16559" w:rsidRDefault="00C420D6" w:rsidP="00E777FE">
      <w:pPr>
        <w:pStyle w:val="Heading2"/>
      </w:pPr>
      <w:r>
        <w:t xml:space="preserve">Table </w:t>
      </w:r>
      <w:r w:rsidR="0090364D">
        <w:t>2</w:t>
      </w:r>
      <w:r>
        <w:t xml:space="preserve">. </w:t>
      </w:r>
      <w:r w:rsidR="00E777FE">
        <w:t>Univaria</w:t>
      </w:r>
      <w:r w:rsidR="00D03C52">
        <w:t>ble</w:t>
      </w:r>
      <w:r w:rsidR="00E777FE">
        <w:t xml:space="preserve"> </w:t>
      </w:r>
      <w:r w:rsidR="00D907D2">
        <w:t xml:space="preserve">and multivariable </w:t>
      </w:r>
      <w:r w:rsidR="00E777FE">
        <w:t>Cox proportional hazards regression: Predictors of ALT flare</w:t>
      </w:r>
    </w:p>
    <w:p w14:paraId="699A4C88" w14:textId="77777777" w:rsidR="00532CDC" w:rsidRDefault="00532CDC" w:rsidP="00532C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703"/>
        <w:gridCol w:w="2693"/>
      </w:tblGrid>
      <w:tr w:rsidR="00DB3331" w:rsidRPr="009D3307" w14:paraId="6009A906" w14:textId="6AC5DF6A" w:rsidTr="00DB0F15">
        <w:tc>
          <w:tcPr>
            <w:tcW w:w="2254" w:type="dxa"/>
          </w:tcPr>
          <w:p w14:paraId="132B8484" w14:textId="77777777" w:rsidR="00DB3331" w:rsidRPr="00186D2A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3" w:type="dxa"/>
          </w:tcPr>
          <w:p w14:paraId="074576C7" w14:textId="28C80BBB" w:rsidR="00DB3331" w:rsidRPr="00186D2A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R</w:t>
            </w:r>
            <w:r w:rsidRPr="00186D2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95% </w:t>
            </w:r>
            <w:r w:rsidRPr="00186D2A">
              <w:rPr>
                <w:rFonts w:ascii="Calibri" w:hAnsi="Calibri" w:cs="Calibri"/>
                <w:b/>
                <w:bCs/>
                <w:sz w:val="22"/>
                <w:szCs w:val="22"/>
              </w:rPr>
              <w:t>CI)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, univaria</w:t>
            </w:r>
            <w:r w:rsidR="00CE5F56">
              <w:rPr>
                <w:rFonts w:ascii="Calibri" w:hAnsi="Calibri" w:cs="Calibri"/>
                <w:b/>
                <w:bCs/>
                <w:sz w:val="22"/>
                <w:szCs w:val="22"/>
              </w:rPr>
              <w:t>ble</w:t>
            </w:r>
          </w:p>
        </w:tc>
        <w:tc>
          <w:tcPr>
            <w:tcW w:w="2693" w:type="dxa"/>
          </w:tcPr>
          <w:p w14:paraId="4418C3FE" w14:textId="0703AB90" w:rsidR="00DB3331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</w:t>
            </w:r>
            <w:r w:rsidR="00283439">
              <w:rPr>
                <w:rFonts w:ascii="Calibri" w:hAnsi="Calibri" w:cs="Calibri"/>
                <w:b/>
                <w:bCs/>
                <w:sz w:val="22"/>
                <w:szCs w:val="22"/>
              </w:rPr>
              <w:t>R</w:t>
            </w:r>
            <w:r w:rsidR="00555C9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95% CI), multivaria</w:t>
            </w:r>
            <w:r w:rsidR="00CE5F56">
              <w:rPr>
                <w:rFonts w:ascii="Calibri" w:hAnsi="Calibri" w:cs="Calibri"/>
                <w:b/>
                <w:bCs/>
                <w:sz w:val="22"/>
                <w:szCs w:val="22"/>
              </w:rPr>
              <w:t>ble</w:t>
            </w:r>
            <w:r w:rsidR="00555C9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B3331" w:rsidRPr="009D3307" w14:paraId="16F42511" w14:textId="0523C311" w:rsidTr="00DB0F15">
        <w:tc>
          <w:tcPr>
            <w:tcW w:w="2254" w:type="dxa"/>
          </w:tcPr>
          <w:p w14:paraId="4CABB8E7" w14:textId="009AE9A8" w:rsidR="00DB3331" w:rsidRPr="005D2E6F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ale </w:t>
            </w:r>
            <w:r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2703" w:type="dxa"/>
          </w:tcPr>
          <w:p w14:paraId="72E14590" w14:textId="6D8E2D6A" w:rsidR="00DB3331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B3331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6</w:t>
            </w:r>
            <w:r w:rsidR="00DB333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B3331">
              <w:rPr>
                <w:rFonts w:ascii="Calibri" w:hAnsi="Calibri" w:cs="Calibri"/>
                <w:sz w:val="22"/>
                <w:szCs w:val="22"/>
              </w:rPr>
              <w:t>.5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DB3331">
              <w:rPr>
                <w:rFonts w:ascii="Calibri" w:hAnsi="Calibri" w:cs="Calibri"/>
                <w:sz w:val="22"/>
                <w:szCs w:val="22"/>
              </w:rPr>
              <w:t>-1.4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DB3331"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 w:rsidR="00DB3331">
              <w:rPr>
                <w:rFonts w:ascii="Calibri" w:hAnsi="Calibri" w:cs="Calibri"/>
                <w:sz w:val="22"/>
                <w:szCs w:val="22"/>
              </w:rPr>
              <w:t>.565</w:t>
            </w:r>
          </w:p>
        </w:tc>
        <w:tc>
          <w:tcPr>
            <w:tcW w:w="2693" w:type="dxa"/>
          </w:tcPr>
          <w:p w14:paraId="47FF03D8" w14:textId="77777777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331" w:rsidRPr="009D3307" w14:paraId="18C9A069" w14:textId="1D4356CE" w:rsidTr="00DB0F15">
        <w:tc>
          <w:tcPr>
            <w:tcW w:w="2254" w:type="dxa"/>
          </w:tcPr>
          <w:p w14:paraId="6DA63979" w14:textId="0D54EDDE" w:rsidR="00DB3331" w:rsidRPr="00E777FE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7FE">
              <w:rPr>
                <w:rFonts w:ascii="Calibri" w:hAnsi="Calibri" w:cs="Calibri"/>
                <w:b/>
                <w:bCs/>
                <w:sz w:val="22"/>
                <w:szCs w:val="22"/>
              </w:rPr>
              <w:t>Age year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t EOT</w:t>
            </w:r>
          </w:p>
        </w:tc>
        <w:tc>
          <w:tcPr>
            <w:tcW w:w="2703" w:type="dxa"/>
          </w:tcPr>
          <w:p w14:paraId="4FC05CB9" w14:textId="02712011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</w:t>
            </w:r>
            <w:r w:rsidR="00C60D5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C60D50">
              <w:rPr>
                <w:rFonts w:ascii="Calibri" w:hAnsi="Calibri" w:cs="Calibri"/>
                <w:sz w:val="22"/>
                <w:szCs w:val="22"/>
              </w:rPr>
              <w:t>0.99</w:t>
            </w: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r w:rsidR="00C60D50">
              <w:rPr>
                <w:rFonts w:ascii="Calibri" w:hAnsi="Calibri" w:cs="Calibri"/>
                <w:sz w:val="22"/>
                <w:szCs w:val="22"/>
              </w:rPr>
              <w:t>05</w:t>
            </w:r>
            <w:r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172</w:t>
            </w:r>
          </w:p>
        </w:tc>
        <w:tc>
          <w:tcPr>
            <w:tcW w:w="2693" w:type="dxa"/>
          </w:tcPr>
          <w:p w14:paraId="3B65CE70" w14:textId="2EB99B60" w:rsidR="00DB3331" w:rsidRDefault="0035699E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</w:t>
            </w:r>
            <w:r w:rsidR="00320345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99-1.0</w:t>
            </w:r>
            <w:r w:rsidR="00320345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), p = 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C440F5">
              <w:rPr>
                <w:rFonts w:ascii="Calibri" w:hAnsi="Calibri" w:cs="Calibri"/>
                <w:sz w:val="22"/>
                <w:szCs w:val="22"/>
              </w:rPr>
              <w:t>314</w:t>
            </w:r>
          </w:p>
        </w:tc>
      </w:tr>
      <w:tr w:rsidR="00DB3331" w:rsidRPr="009D3307" w14:paraId="67493ADE" w14:textId="4BAD81F8" w:rsidTr="00DB0F15">
        <w:tc>
          <w:tcPr>
            <w:tcW w:w="2254" w:type="dxa"/>
          </w:tcPr>
          <w:p w14:paraId="2AB52C54" w14:textId="2D393EDE" w:rsidR="00DB3331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reatment</w:t>
            </w:r>
          </w:p>
          <w:p w14:paraId="5712635A" w14:textId="7CE9A150" w:rsidR="00C60D50" w:rsidRPr="00C60D50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Entecavir</w:t>
            </w:r>
          </w:p>
          <w:p w14:paraId="00907DD0" w14:textId="77777777" w:rsidR="00DB3331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Tenofovir </w:t>
            </w:r>
          </w:p>
          <w:p w14:paraId="000754CF" w14:textId="3566A77C" w:rsidR="00C60D50" w:rsidRPr="008639E7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Other</w:t>
            </w:r>
          </w:p>
        </w:tc>
        <w:tc>
          <w:tcPr>
            <w:tcW w:w="2703" w:type="dxa"/>
          </w:tcPr>
          <w:p w14:paraId="555347E7" w14:textId="77777777" w:rsidR="00C60D50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B13704F" w14:textId="10442B54" w:rsidR="00C60D50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  <w:p w14:paraId="2CEF0178" w14:textId="48E7D683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</w:t>
            </w:r>
            <w:r w:rsidR="00C60D50">
              <w:rPr>
                <w:rFonts w:ascii="Calibri" w:hAnsi="Calibri" w:cs="Calibri"/>
                <w:sz w:val="22"/>
                <w:szCs w:val="22"/>
              </w:rPr>
              <w:t>6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.</w:t>
            </w:r>
            <w:r w:rsidR="00C60D50">
              <w:rPr>
                <w:rFonts w:ascii="Calibri" w:hAnsi="Calibri" w:cs="Calibri"/>
                <w:sz w:val="22"/>
                <w:szCs w:val="22"/>
              </w:rPr>
              <w:t>53</w:t>
            </w:r>
            <w:r>
              <w:rPr>
                <w:rFonts w:ascii="Calibri" w:hAnsi="Calibri" w:cs="Calibri"/>
                <w:sz w:val="22"/>
                <w:szCs w:val="22"/>
              </w:rPr>
              <w:t>-4.</w:t>
            </w:r>
            <w:r w:rsidR="00C60D50">
              <w:rPr>
                <w:rFonts w:ascii="Calibri" w:hAnsi="Calibri" w:cs="Calibri"/>
                <w:sz w:val="22"/>
                <w:szCs w:val="22"/>
              </w:rPr>
              <w:t>53</w:t>
            </w:r>
            <w:r>
              <w:rPr>
                <w:rFonts w:ascii="Calibri" w:hAnsi="Calibri" w:cs="Calibri"/>
                <w:sz w:val="22"/>
                <w:szCs w:val="22"/>
              </w:rPr>
              <w:t>), p&lt;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001*</w:t>
            </w:r>
          </w:p>
          <w:p w14:paraId="344D3209" w14:textId="67E73C5A" w:rsidR="00C60D50" w:rsidRDefault="00C60D50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4 (0.35-3.75), p = 0.823</w:t>
            </w:r>
          </w:p>
        </w:tc>
        <w:tc>
          <w:tcPr>
            <w:tcW w:w="2693" w:type="dxa"/>
          </w:tcPr>
          <w:p w14:paraId="7BE45810" w14:textId="77777777" w:rsidR="00A821E1" w:rsidRDefault="00A821E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B5B3904" w14:textId="2E96D2C1" w:rsidR="00A821E1" w:rsidRDefault="00A821E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  <w:p w14:paraId="5A5FD46B" w14:textId="218A6C06" w:rsidR="00DB3331" w:rsidRDefault="0090186F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</w:t>
            </w:r>
            <w:r w:rsidR="00A821E1">
              <w:rPr>
                <w:rFonts w:ascii="Calibri" w:hAnsi="Calibri" w:cs="Calibri"/>
                <w:sz w:val="22"/>
                <w:szCs w:val="22"/>
              </w:rPr>
              <w:t>1</w:t>
            </w:r>
            <w:r w:rsidR="00A30D76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.</w:t>
            </w:r>
            <w:r w:rsidR="00A30D76">
              <w:rPr>
                <w:rFonts w:ascii="Calibri" w:hAnsi="Calibri" w:cs="Calibri"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A821E1">
              <w:rPr>
                <w:rFonts w:ascii="Calibri" w:hAnsi="Calibri" w:cs="Calibri"/>
                <w:sz w:val="22"/>
                <w:szCs w:val="22"/>
              </w:rPr>
              <w:t>5.</w:t>
            </w:r>
            <w:r w:rsidR="00A30D76">
              <w:rPr>
                <w:rFonts w:ascii="Calibri" w:hAnsi="Calibri" w:cs="Calibri"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sz w:val="22"/>
                <w:szCs w:val="22"/>
              </w:rPr>
              <w:t>), p&lt;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001*</w:t>
            </w:r>
          </w:p>
        </w:tc>
      </w:tr>
      <w:tr w:rsidR="00DB3331" w:rsidRPr="009D3307" w14:paraId="45E49068" w14:textId="2964F818" w:rsidTr="00DB0F15">
        <w:tc>
          <w:tcPr>
            <w:tcW w:w="2254" w:type="dxa"/>
          </w:tcPr>
          <w:p w14:paraId="36EB4132" w14:textId="3B13AD93" w:rsidR="00DB3331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LT at EOT</w:t>
            </w:r>
          </w:p>
        </w:tc>
        <w:tc>
          <w:tcPr>
            <w:tcW w:w="2703" w:type="dxa"/>
          </w:tcPr>
          <w:p w14:paraId="7A30EF01" w14:textId="011D2B20" w:rsidR="00DB3331" w:rsidRDefault="00DB0F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9</w:t>
            </w:r>
            <w:r w:rsidR="00DB333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0.97</w:t>
            </w:r>
            <w:r w:rsidR="00DB3331">
              <w:rPr>
                <w:rFonts w:ascii="Calibri" w:hAnsi="Calibri" w:cs="Calibri"/>
                <w:sz w:val="22"/>
                <w:szCs w:val="22"/>
              </w:rPr>
              <w:t>-1.0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DB3331"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 w:rsidR="00DB3331">
              <w:rPr>
                <w:rFonts w:ascii="Calibri" w:hAnsi="Calibri" w:cs="Calibri"/>
                <w:sz w:val="22"/>
                <w:szCs w:val="22"/>
              </w:rPr>
              <w:t>.872</w:t>
            </w:r>
          </w:p>
        </w:tc>
        <w:tc>
          <w:tcPr>
            <w:tcW w:w="2693" w:type="dxa"/>
          </w:tcPr>
          <w:p w14:paraId="218E87CA" w14:textId="77777777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331" w:rsidRPr="009D3307" w14:paraId="55B18A3C" w14:textId="73FC0667" w:rsidTr="00DB0F15">
        <w:tc>
          <w:tcPr>
            <w:tcW w:w="2254" w:type="dxa"/>
          </w:tcPr>
          <w:p w14:paraId="0C8F5796" w14:textId="77777777" w:rsidR="00DB3331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Ethnicity</w:t>
            </w:r>
          </w:p>
          <w:p w14:paraId="4AB816F3" w14:textId="77777777" w:rsidR="00DB0F15" w:rsidRDefault="00DB0F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Asian</w:t>
            </w:r>
          </w:p>
          <w:p w14:paraId="44D610C3" w14:textId="5751801D" w:rsidR="00DB0F15" w:rsidRPr="00DB0F15" w:rsidRDefault="00DB0F15" w:rsidP="00A74F3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</w:t>
            </w:r>
            <w:r w:rsidR="00A74F32">
              <w:rPr>
                <w:rFonts w:ascii="Calibri" w:hAnsi="Calibri" w:cs="Calibri"/>
                <w:sz w:val="22"/>
                <w:szCs w:val="22"/>
              </w:rPr>
              <w:t>Non-Asian</w:t>
            </w:r>
          </w:p>
        </w:tc>
        <w:tc>
          <w:tcPr>
            <w:tcW w:w="2703" w:type="dxa"/>
          </w:tcPr>
          <w:p w14:paraId="2896D2B3" w14:textId="77777777" w:rsidR="00DB0F15" w:rsidRDefault="00DB0F15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CC34BCD" w14:textId="74061E41" w:rsidR="00DB0F15" w:rsidRDefault="00DB0F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  <w:p w14:paraId="634DF3FC" w14:textId="570C1256" w:rsidR="00DB3331" w:rsidRDefault="00FE231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9 (1.12-3.92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021</w:t>
            </w:r>
            <w:r w:rsidR="00F43497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2693" w:type="dxa"/>
          </w:tcPr>
          <w:p w14:paraId="4523B762" w14:textId="77777777" w:rsidR="00A821E1" w:rsidRDefault="00A821E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C496153" w14:textId="556E974D" w:rsidR="00A821E1" w:rsidRDefault="00A821E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  <w:p w14:paraId="268E9C33" w14:textId="565ED3DB" w:rsidR="00DB3331" w:rsidRDefault="00D70ADB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3 (1.02-8.46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047</w:t>
            </w:r>
            <w:r w:rsidR="0009318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DB3331" w:rsidRPr="009D3307" w14:paraId="5B1FA025" w14:textId="480B10E4" w:rsidTr="00DB0F15">
        <w:tc>
          <w:tcPr>
            <w:tcW w:w="2254" w:type="dxa"/>
          </w:tcPr>
          <w:p w14:paraId="655BA58F" w14:textId="37BD1747" w:rsidR="00DB3331" w:rsidRPr="00A821E1" w:rsidRDefault="00DB3331" w:rsidP="000A15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Genotype</w:t>
            </w:r>
            <w:r w:rsidR="00BB1E01">
              <w:rPr>
                <w:rFonts w:ascii="Calibri" w:hAnsi="Calibri" w:cs="Calibri"/>
                <w:b/>
                <w:bCs/>
                <w:sz w:val="22"/>
                <w:szCs w:val="22"/>
              </w:rPr>
              <w:br/>
              <w:t xml:space="preserve">    </w:t>
            </w:r>
            <w:r w:rsidR="00BB1E01">
              <w:rPr>
                <w:rFonts w:ascii="Calibri" w:hAnsi="Calibri" w:cs="Calibri"/>
                <w:sz w:val="22"/>
                <w:szCs w:val="22"/>
              </w:rPr>
              <w:t>B or C</w:t>
            </w:r>
            <w:r w:rsidR="00BB1E01">
              <w:rPr>
                <w:rFonts w:ascii="Calibri" w:hAnsi="Calibri" w:cs="Calibri"/>
                <w:sz w:val="22"/>
                <w:szCs w:val="22"/>
              </w:rPr>
              <w:br/>
              <w:t xml:space="preserve">    </w:t>
            </w:r>
            <w:r w:rsidR="001C011A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703" w:type="dxa"/>
          </w:tcPr>
          <w:p w14:paraId="0330DBE8" w14:textId="7FF3FE23" w:rsidR="00BB1E01" w:rsidRDefault="00BB1E0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7EB551D" w14:textId="0528516D" w:rsidR="00DB3331" w:rsidRDefault="00BB1E0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</w:t>
            </w:r>
            <w:r w:rsidR="00DB333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DB3331">
              <w:rPr>
                <w:rFonts w:ascii="Calibri" w:hAnsi="Calibri" w:cs="Calibri"/>
                <w:sz w:val="22"/>
                <w:szCs w:val="22"/>
              </w:rPr>
              <w:t>.3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DB3331">
              <w:rPr>
                <w:rFonts w:ascii="Calibri" w:hAnsi="Calibri" w:cs="Calibri"/>
                <w:sz w:val="22"/>
                <w:szCs w:val="22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  <w:r w:rsidR="00DB3331"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 w:rsidR="00DB3331">
              <w:rPr>
                <w:rFonts w:ascii="Calibri" w:hAnsi="Calibri" w:cs="Calibri"/>
                <w:sz w:val="22"/>
                <w:szCs w:val="22"/>
              </w:rPr>
              <w:t>.078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Ref</w:t>
            </w:r>
          </w:p>
        </w:tc>
        <w:tc>
          <w:tcPr>
            <w:tcW w:w="2693" w:type="dxa"/>
          </w:tcPr>
          <w:p w14:paraId="5BC48EEE" w14:textId="3466FB9D" w:rsidR="00530D4B" w:rsidRDefault="00530D4B" w:rsidP="00530D4B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14C8CB4" w14:textId="0EF262CF" w:rsidR="00530D4B" w:rsidRPr="00530D4B" w:rsidRDefault="00A30D76" w:rsidP="00530D4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</w:t>
            </w:r>
            <w:r w:rsidR="00530D4B"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530D4B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2.70</w:t>
            </w:r>
            <w:r w:rsidR="00530D4B"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 w:rsidR="00530D4B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11</w:t>
            </w:r>
          </w:p>
          <w:p w14:paraId="6B93D5CA" w14:textId="7DE43B34" w:rsidR="00530D4B" w:rsidRPr="00530D4B" w:rsidRDefault="00530D4B" w:rsidP="00530D4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DB3331" w:rsidRPr="009D3307" w14:paraId="5EA51AD3" w14:textId="217D93DB" w:rsidTr="00DB0F15">
        <w:tc>
          <w:tcPr>
            <w:tcW w:w="2254" w:type="dxa"/>
          </w:tcPr>
          <w:p w14:paraId="0A1B904C" w14:textId="7D4CA44E" w:rsidR="00DB3331" w:rsidRPr="00E777FE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7F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BsAg </w:t>
            </w:r>
            <w:r w:rsidR="00443928" w:rsidRPr="00E777FE">
              <w:rPr>
                <w:rFonts w:ascii="Calibri" w:hAnsi="Calibri" w:cs="Calibri"/>
                <w:b/>
                <w:bCs/>
                <w:sz w:val="22"/>
                <w:szCs w:val="22"/>
              </w:rPr>
              <w:t>level</w:t>
            </w:r>
            <w:r w:rsidR="0044392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, </w:t>
            </w:r>
            <w:r w:rsidR="00443928" w:rsidRPr="00443928">
              <w:rPr>
                <w:rFonts w:ascii="Calibri" w:hAnsi="Calibri" w:cs="Calibri"/>
                <w:sz w:val="22"/>
                <w:szCs w:val="22"/>
              </w:rPr>
              <w:t>log</w:t>
            </w:r>
            <w:r w:rsidR="00AE402D" w:rsidRPr="00443928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="00AE402D">
              <w:rPr>
                <w:rFonts w:ascii="Calibri" w:hAnsi="Calibri" w:cs="Calibri"/>
                <w:sz w:val="20"/>
                <w:szCs w:val="20"/>
                <w:vertAlign w:val="subscript"/>
              </w:rPr>
              <w:t>0</w:t>
            </w:r>
            <w:r w:rsidRPr="00A714B8">
              <w:rPr>
                <w:rFonts w:ascii="Calibri" w:hAnsi="Calibri" w:cs="Calibri"/>
                <w:sz w:val="20"/>
                <w:szCs w:val="20"/>
              </w:rPr>
              <w:t xml:space="preserve"> IU/mL at EOT</w:t>
            </w:r>
          </w:p>
        </w:tc>
        <w:tc>
          <w:tcPr>
            <w:tcW w:w="2703" w:type="dxa"/>
          </w:tcPr>
          <w:p w14:paraId="44AEFFBD" w14:textId="76C87BEA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</w:t>
            </w:r>
            <w:r w:rsidR="00347295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47295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8</w:t>
            </w:r>
            <w:r w:rsidR="00347295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-1.5</w:t>
            </w:r>
            <w:r w:rsidR="00347295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421</w:t>
            </w:r>
          </w:p>
        </w:tc>
        <w:tc>
          <w:tcPr>
            <w:tcW w:w="2693" w:type="dxa"/>
          </w:tcPr>
          <w:p w14:paraId="699DFA91" w14:textId="77777777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4315" w:rsidRPr="009D3307" w14:paraId="6AF7C84D" w14:textId="77777777" w:rsidTr="00DB0F15">
        <w:tc>
          <w:tcPr>
            <w:tcW w:w="2254" w:type="dxa"/>
          </w:tcPr>
          <w:p w14:paraId="4AB17CC1" w14:textId="77777777" w:rsidR="007C4315" w:rsidRDefault="007C4315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BsAg level (IU/mL)</w:t>
            </w:r>
          </w:p>
          <w:p w14:paraId="2FAA90E8" w14:textId="77777777" w:rsidR="007C4315" w:rsidRDefault="007C43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≤10</w:t>
            </w:r>
          </w:p>
          <w:p w14:paraId="4792078C" w14:textId="09CD548E" w:rsidR="007C4315" w:rsidRPr="007C4315" w:rsidRDefault="007C43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&gt;10</w:t>
            </w:r>
          </w:p>
        </w:tc>
        <w:tc>
          <w:tcPr>
            <w:tcW w:w="2703" w:type="dxa"/>
          </w:tcPr>
          <w:p w14:paraId="77BBF0C8" w14:textId="77777777" w:rsidR="007C4315" w:rsidRDefault="007C4315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CF4B61F" w14:textId="0446BE7E" w:rsidR="007C4315" w:rsidRDefault="007C43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 (0.03-1.70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152</w:t>
            </w:r>
          </w:p>
          <w:p w14:paraId="48385AFA" w14:textId="5954E4DB" w:rsidR="007C4315" w:rsidRDefault="007C4315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693" w:type="dxa"/>
          </w:tcPr>
          <w:p w14:paraId="2EC1688A" w14:textId="77777777" w:rsidR="007C4315" w:rsidRDefault="007C4315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5070FD9" w14:textId="03C56868" w:rsidR="00957B0D" w:rsidRDefault="00957B0D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 (0.04-1.97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193</w:t>
            </w:r>
          </w:p>
        </w:tc>
      </w:tr>
      <w:tr w:rsidR="00DB3331" w:rsidRPr="009D3307" w14:paraId="6A73A5BB" w14:textId="3DE9A730" w:rsidTr="00DB0F15">
        <w:tc>
          <w:tcPr>
            <w:tcW w:w="2254" w:type="dxa"/>
          </w:tcPr>
          <w:p w14:paraId="7F03095C" w14:textId="1E57498C" w:rsidR="00DB3331" w:rsidRPr="00E777FE" w:rsidRDefault="00DB3331" w:rsidP="000A159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7FE">
              <w:rPr>
                <w:rFonts w:ascii="Calibri" w:hAnsi="Calibri" w:cs="Calibri"/>
                <w:b/>
                <w:bCs/>
                <w:sz w:val="22"/>
                <w:szCs w:val="22"/>
              </w:rPr>
              <w:t>Liver stiffness measurement,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E777FE">
              <w:rPr>
                <w:rFonts w:ascii="Calibri" w:hAnsi="Calibri" w:cs="Calibri"/>
                <w:b/>
                <w:bCs/>
                <w:sz w:val="22"/>
                <w:szCs w:val="22"/>
              </w:rPr>
              <w:t>kpa</w:t>
            </w:r>
          </w:p>
        </w:tc>
        <w:tc>
          <w:tcPr>
            <w:tcW w:w="2703" w:type="dxa"/>
          </w:tcPr>
          <w:p w14:paraId="75C7B8DC" w14:textId="29068C44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</w:t>
            </w:r>
            <w:r w:rsidR="00435F6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435F61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8</w:t>
            </w:r>
            <w:r w:rsidR="00435F61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r w:rsidR="00435F61">
              <w:rPr>
                <w:rFonts w:ascii="Calibri" w:hAnsi="Calibri" w:cs="Calibri"/>
                <w:sz w:val="22"/>
                <w:szCs w:val="22"/>
              </w:rPr>
              <w:t>26</w:t>
            </w:r>
            <w:r>
              <w:rPr>
                <w:rFonts w:ascii="Calibri" w:hAnsi="Calibri" w:cs="Calibri"/>
                <w:sz w:val="22"/>
                <w:szCs w:val="22"/>
              </w:rPr>
              <w:t>), p=</w:t>
            </w:r>
            <w:r w:rsidR="00E847E3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745</w:t>
            </w:r>
          </w:p>
        </w:tc>
        <w:tc>
          <w:tcPr>
            <w:tcW w:w="2693" w:type="dxa"/>
          </w:tcPr>
          <w:p w14:paraId="47BFB680" w14:textId="77777777" w:rsidR="00DB3331" w:rsidRDefault="00DB3331" w:rsidP="000A15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F5CE456" w14:textId="48A65D6B" w:rsidR="00532CDC" w:rsidRDefault="00532CDC" w:rsidP="001141FB"/>
    <w:p w14:paraId="1B74D082" w14:textId="77777777" w:rsidR="004B4FE8" w:rsidRDefault="004B4FE8">
      <w:pPr>
        <w:rPr>
          <w:rFonts w:ascii="Calibri" w:hAnsi="Calibri" w:cs="Calibri"/>
        </w:rPr>
      </w:pPr>
    </w:p>
    <w:p w14:paraId="04DE875C" w14:textId="2F2535C1" w:rsidR="0090364D" w:rsidRDefault="0090364D" w:rsidP="0090364D">
      <w:pPr>
        <w:pStyle w:val="Heading2"/>
      </w:pPr>
      <w:r>
        <w:t xml:space="preserve">Table </w:t>
      </w:r>
      <w:r w:rsidR="00777DEF">
        <w:t>3.</w:t>
      </w:r>
      <w:r>
        <w:t xml:space="preserve"> Rates of clinical o</w:t>
      </w:r>
      <w:r w:rsidRPr="00100234">
        <w:t>utcomes by end of follow up</w:t>
      </w:r>
    </w:p>
    <w:p w14:paraId="67FB8A4B" w14:textId="77777777" w:rsidR="0090364D" w:rsidRDefault="0090364D" w:rsidP="0090364D">
      <w:pPr>
        <w:jc w:val="both"/>
        <w:rPr>
          <w:rFonts w:ascii="Calibri" w:hAnsi="Calibri" w:cs="Calibri"/>
        </w:rPr>
      </w:pPr>
    </w:p>
    <w:tbl>
      <w:tblPr>
        <w:tblW w:w="45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5"/>
        <w:gridCol w:w="1701"/>
      </w:tblGrid>
      <w:tr w:rsidR="0090364D" w:rsidRPr="009D3307" w14:paraId="145E9995" w14:textId="77777777" w:rsidTr="00CC7DD6">
        <w:trPr>
          <w:trHeight w:val="32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37F55017" w14:textId="77777777" w:rsidR="0090364D" w:rsidRPr="009D3307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 xml:space="preserve">Outcom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0E4AF6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 = 97</w:t>
            </w:r>
          </w:p>
        </w:tc>
      </w:tr>
      <w:tr w:rsidR="0090364D" w:rsidRPr="009D3307" w14:paraId="76E432A5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0C36B748" w14:textId="77777777" w:rsidR="0090364D" w:rsidRPr="00A06C50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uration of follow up, </w:t>
            </w:r>
            <w:r w:rsidRPr="00C33810">
              <w:rPr>
                <w:rFonts w:ascii="Calibri" w:hAnsi="Calibri" w:cs="Calibri"/>
                <w:sz w:val="20"/>
                <w:szCs w:val="20"/>
              </w:rPr>
              <w:t>median (IQR) yea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2209F1" w14:textId="77777777" w:rsidR="0090364D" w:rsidRDefault="0090364D" w:rsidP="00CC7DD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633F1">
              <w:rPr>
                <w:rFonts w:ascii="Calibri" w:hAnsi="Calibri" w:cs="Calibri"/>
                <w:sz w:val="22"/>
                <w:szCs w:val="22"/>
              </w:rPr>
              <w:t>6.</w:t>
            </w:r>
            <w:r>
              <w:rPr>
                <w:rFonts w:ascii="Calibri" w:hAnsi="Calibri" w:cs="Calibri"/>
                <w:sz w:val="22"/>
                <w:szCs w:val="22"/>
              </w:rPr>
              <w:t>7 years</w:t>
            </w:r>
            <w:r w:rsidRPr="000633F1">
              <w:rPr>
                <w:rFonts w:ascii="Calibri" w:hAnsi="Calibri" w:cs="Calibri"/>
                <w:sz w:val="22"/>
                <w:szCs w:val="22"/>
              </w:rPr>
              <w:t xml:space="preserve"> (5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0633F1">
              <w:rPr>
                <w:rFonts w:ascii="Calibri" w:hAnsi="Calibri" w:cs="Calibri"/>
                <w:sz w:val="22"/>
                <w:szCs w:val="22"/>
              </w:rPr>
              <w:t>-7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0633F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0364D" w:rsidRPr="009D3307" w14:paraId="417BCF32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B77EAD0" w14:textId="77777777" w:rsidR="0090364D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BsAg loss, </w:t>
            </w:r>
            <w:r w:rsidRPr="00C8632A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78059B" w14:textId="6D8747FA" w:rsidR="0090364D" w:rsidRDefault="0090364D" w:rsidP="00CC7DD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4 (1</w:t>
            </w:r>
            <w:r w:rsidR="00732896">
              <w:rPr>
                <w:rFonts w:ascii="Calibri" w:hAnsi="Calibri" w:cs="Calibri"/>
                <w:sz w:val="22"/>
                <w:szCs w:val="22"/>
              </w:rPr>
              <w:t>4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90364D" w:rsidRPr="009D3307" w14:paraId="489899EE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45C87A5E" w14:textId="77777777" w:rsidR="0090364D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1 log HBsAg decline</w:t>
            </w:r>
            <w:r w:rsidRPr="00C8632A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0B53BF" w14:textId="77777777" w:rsidR="0090364D" w:rsidRDefault="0090364D" w:rsidP="00CC7DD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</w:t>
            </w:r>
            <w:r w:rsidRPr="009D330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30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90364D" w:rsidRPr="009D3307" w14:paraId="34DFC90F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21562D9C" w14:textId="77777777" w:rsidR="0090364D" w:rsidRPr="00316346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BsAg &lt; 100</w:t>
            </w: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, </w:t>
            </w:r>
            <w:r w:rsidRPr="00C8632A">
              <w:rPr>
                <w:rFonts w:ascii="Calibri" w:hAnsi="Calibri" w:cs="Calibri"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</w:p>
          <w:p w14:paraId="02206D9A" w14:textId="77777777" w:rsidR="0090364D" w:rsidRPr="00316346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BsAg &lt; 10</w:t>
            </w: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, </w:t>
            </w:r>
            <w:r w:rsidRPr="00C8632A">
              <w:rPr>
                <w:rFonts w:ascii="Calibri" w:hAnsi="Calibri" w:cs="Calibri"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195BB4" w14:textId="77777777" w:rsidR="0090364D" w:rsidRPr="008A1C61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 (58%)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24 (27%)</w:t>
            </w:r>
          </w:p>
        </w:tc>
      </w:tr>
      <w:tr w:rsidR="0090364D" w:rsidRPr="009D3307" w14:paraId="6C33770E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08310591" w14:textId="77777777" w:rsidR="0090364D" w:rsidRPr="00C8632A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Virological reactivation, </w:t>
            </w:r>
            <w:r w:rsidRPr="00C8632A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AF393B" w14:textId="051555D2" w:rsidR="0090364D" w:rsidRPr="007D356E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="005F515F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</w:t>
            </w:r>
            <w:r w:rsidR="00D15639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90364D" w:rsidRPr="009D3307" w14:paraId="118D1864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0D6B4023" w14:textId="77777777" w:rsidR="0090364D" w:rsidRPr="00F94083" w:rsidRDefault="0090364D" w:rsidP="00CC7DD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eak HBV DNA, </w:t>
            </w:r>
            <w:r>
              <w:rPr>
                <w:rFonts w:ascii="Calibri" w:hAnsi="Calibri" w:cs="Calibri"/>
                <w:sz w:val="20"/>
                <w:szCs w:val="20"/>
              </w:rPr>
              <w:t>log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U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882F57" w14:textId="77777777" w:rsidR="0090364D" w:rsidRPr="00F94083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3 (4.2-6.5)</w:t>
            </w:r>
          </w:p>
        </w:tc>
      </w:tr>
      <w:tr w:rsidR="0090364D" w:rsidRPr="009D3307" w14:paraId="2808CDB8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6CED6A80" w14:textId="77777777" w:rsidR="0090364D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>ALT flare (x ULN)</w:t>
            </w:r>
          </w:p>
          <w:p w14:paraId="6B1B96DA" w14:textId="77777777" w:rsidR="0090364D" w:rsidRPr="005B2B8D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ascii="Calibri" w:hAnsi="Calibri" w:cs="Calibri"/>
                <w:sz w:val="22"/>
                <w:szCs w:val="22"/>
              </w:rPr>
              <w:t>&lt;2x (No flare)</w:t>
            </w:r>
          </w:p>
          <w:p w14:paraId="1C7707AF" w14:textId="77777777" w:rsidR="0090364D" w:rsidRPr="009D3307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&gt;2x (ALT flare)</w:t>
            </w:r>
          </w:p>
          <w:p w14:paraId="1D6E7A00" w14:textId="77777777" w:rsidR="0090364D" w:rsidRPr="009D3307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24B1908" w14:textId="77777777" w:rsidR="0090364D" w:rsidRPr="009D3307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2-5x (Mild flare)</w:t>
            </w:r>
          </w:p>
          <w:p w14:paraId="060C293E" w14:textId="77777777" w:rsidR="0090364D" w:rsidRPr="009D3307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5-10x (Moderate flare)</w:t>
            </w:r>
          </w:p>
          <w:p w14:paraId="1B96E121" w14:textId="77777777" w:rsidR="0090364D" w:rsidRPr="009D3307" w:rsidRDefault="0090364D" w:rsidP="00CC7DD6">
            <w:pPr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 xml:space="preserve">       &gt;10x</w:t>
            </w:r>
            <w:r w:rsidRPr="009D33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(Major flar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06476BE9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D03709B" w14:textId="77777777" w:rsidR="0090364D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9D3307">
              <w:rPr>
                <w:rFonts w:ascii="Calibri" w:hAnsi="Calibri" w:cs="Calibri"/>
                <w:sz w:val="22"/>
                <w:szCs w:val="22"/>
              </w:rPr>
              <w:t xml:space="preserve"> (4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  <w:p w14:paraId="0803D589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9D3307">
              <w:rPr>
                <w:rFonts w:ascii="Calibri" w:hAnsi="Calibri" w:cs="Calibri"/>
                <w:sz w:val="22"/>
                <w:szCs w:val="22"/>
              </w:rPr>
              <w:t xml:space="preserve"> (5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  <w:p w14:paraId="1623998D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EC67336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</w:t>
            </w:r>
            <w:r w:rsidRPr="009D3307">
              <w:rPr>
                <w:rFonts w:ascii="Calibri" w:hAnsi="Calibri" w:cs="Calibri"/>
                <w:sz w:val="22"/>
                <w:szCs w:val="22"/>
              </w:rPr>
              <w:t xml:space="preserve"> (1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  <w:p w14:paraId="4E3ED946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12 (1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  <w:p w14:paraId="5C22399B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3307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9D3307">
              <w:rPr>
                <w:rFonts w:ascii="Calibri" w:hAnsi="Calibri" w:cs="Calibri"/>
                <w:sz w:val="22"/>
                <w:szCs w:val="22"/>
              </w:rPr>
              <w:t xml:space="preserve"> (2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9D330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90364D" w:rsidRPr="009D3307" w14:paraId="56FFF5B6" w14:textId="77777777" w:rsidTr="00CC7DD6">
        <w:trPr>
          <w:trHeight w:val="41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74C8E096" w14:textId="77777777" w:rsidR="0090364D" w:rsidRPr="009D3307" w:rsidRDefault="0090364D" w:rsidP="00CC7DD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mmune contro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</w:tcPr>
          <w:p w14:paraId="595CC50A" w14:textId="77777777" w:rsidR="0090364D" w:rsidRPr="009D3307" w:rsidRDefault="0090364D" w:rsidP="00CC7D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</w:tr>
    </w:tbl>
    <w:p w14:paraId="3482223B" w14:textId="77777777" w:rsidR="0090364D" w:rsidRDefault="0090364D" w:rsidP="0090364D">
      <w:pPr>
        <w:jc w:val="both"/>
        <w:rPr>
          <w:sz w:val="20"/>
          <w:szCs w:val="20"/>
        </w:rPr>
      </w:pPr>
      <w:r w:rsidRPr="00316346">
        <w:rPr>
          <w:sz w:val="20"/>
          <w:szCs w:val="20"/>
        </w:rPr>
        <w:t>^As a</w:t>
      </w:r>
      <w:r>
        <w:rPr>
          <w:sz w:val="20"/>
          <w:szCs w:val="20"/>
        </w:rPr>
        <w:t xml:space="preserve"> proportion of patients with EOT HBsAg level ≥100 and ≥10 IU/mL respectively </w:t>
      </w:r>
    </w:p>
    <w:p w14:paraId="32AEBEED" w14:textId="77777777" w:rsidR="00777DEF" w:rsidRDefault="00777DEF" w:rsidP="0090364D">
      <w:pPr>
        <w:jc w:val="both"/>
        <w:rPr>
          <w:sz w:val="20"/>
          <w:szCs w:val="20"/>
        </w:rPr>
      </w:pPr>
    </w:p>
    <w:p w14:paraId="4A3FB57E" w14:textId="19D0EC57" w:rsidR="00777DEF" w:rsidRPr="009D3307" w:rsidRDefault="00777DEF" w:rsidP="00777DEF">
      <w:pPr>
        <w:pStyle w:val="Heading2"/>
        <w:rPr>
          <w:rFonts w:ascii="Calibri" w:hAnsi="Calibri" w:cs="Calibri"/>
        </w:rPr>
      </w:pPr>
      <w:r w:rsidRPr="009D3307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4</w:t>
      </w:r>
      <w:r w:rsidRPr="009D3307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Association between patient characteristics and achieving immune control at end of follow up </w:t>
      </w:r>
    </w:p>
    <w:p w14:paraId="092270DA" w14:textId="77777777" w:rsidR="00777DEF" w:rsidRDefault="00777DEF" w:rsidP="00777DEF">
      <w:pPr>
        <w:rPr>
          <w:rFonts w:ascii="Calibri" w:hAnsi="Calibri" w:cs="Calibri"/>
        </w:rPr>
      </w:pPr>
    </w:p>
    <w:tbl>
      <w:tblPr>
        <w:tblW w:w="7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2551"/>
        <w:gridCol w:w="2552"/>
      </w:tblGrid>
      <w:tr w:rsidR="00777DEF" w:rsidRPr="00C6616C" w14:paraId="7347F6CA" w14:textId="77777777" w:rsidTr="00CC7DD6">
        <w:trPr>
          <w:trHeight w:val="44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09501904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60DC5C4F" w14:textId="77777777" w:rsidR="00777DEF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, </w:t>
            </w:r>
          </w:p>
          <w:p w14:paraId="00CE22D6" w14:textId="77777777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univari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F1B20F0" w14:textId="77777777" w:rsidR="00777DEF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,</w:t>
            </w:r>
          </w:p>
          <w:p w14:paraId="4ECB960B" w14:textId="77777777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ultivari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r w:rsidRPr="00207CC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777DEF" w:rsidRPr="00C6616C" w14:paraId="7BEC8FB8" w14:textId="77777777" w:rsidTr="00CC7DD6">
        <w:trPr>
          <w:trHeight w:val="44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D39893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1290F62E" w14:textId="47432304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8 (0.70-8.08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6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E40EDB8" w14:textId="68073980" w:rsidR="00777DEF" w:rsidRPr="00EC055C" w:rsidRDefault="00D0514A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18 (0.94-18.65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60</w:t>
            </w:r>
          </w:p>
        </w:tc>
      </w:tr>
      <w:tr w:rsidR="00777DEF" w:rsidRPr="00C6616C" w14:paraId="63C79703" w14:textId="77777777" w:rsidTr="00CC7DD6">
        <w:trPr>
          <w:trHeight w:val="44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528AEB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2A823A1" w14:textId="75A323FF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84-0.97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05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76B8B31" w14:textId="7835C175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8</w:t>
            </w:r>
            <w:r w:rsidR="00215674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-0.97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0</w:t>
            </w:r>
            <w:r w:rsidR="00215674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777DEF" w:rsidRPr="00C6616C" w14:paraId="2CFA7F9E" w14:textId="77777777" w:rsidTr="00CC7DD6">
        <w:trPr>
          <w:trHeight w:val="73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F9417A" w14:textId="77777777" w:rsidR="00777DEF" w:rsidRPr="002B5CF5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Treatmen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4751DB08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sz w:val="20"/>
                <w:szCs w:val="20"/>
              </w:rPr>
              <w:t xml:space="preserve">   Entecavir </w:t>
            </w:r>
          </w:p>
          <w:p w14:paraId="2A4CA989" w14:textId="77777777" w:rsidR="00777DEF" w:rsidRPr="005E3136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012CE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A10A843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C13F4B8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34A023A4" w14:textId="0EA8DBC9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 (0.17-1.94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6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7E841A86" w14:textId="77777777" w:rsidR="00777DEF" w:rsidRPr="007D47AB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7DEF" w:rsidRPr="00C6616C" w14:paraId="1F6FC06A" w14:textId="77777777" w:rsidTr="00CC7DD6">
        <w:trPr>
          <w:trHeight w:val="44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FE8A52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00D2EEC" w14:textId="7F0461F1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5-1.06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84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74CE0A58" w14:textId="77777777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7DEF" w:rsidRPr="00C6616C" w14:paraId="63FE5402" w14:textId="77777777" w:rsidTr="00CC7DD6">
        <w:trPr>
          <w:trHeight w:val="79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35724F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Ethnicity</w:t>
            </w:r>
          </w:p>
          <w:p w14:paraId="266F0556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sz w:val="20"/>
                <w:szCs w:val="20"/>
              </w:rPr>
              <w:t xml:space="preserve">     Asian</w:t>
            </w:r>
          </w:p>
          <w:p w14:paraId="0C2C7668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sz w:val="20"/>
                <w:szCs w:val="20"/>
              </w:rPr>
              <w:t>Non-Asia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0C7362C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575E6EA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672869EF" w14:textId="662E5608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 (0.04-3.86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2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1474E83E" w14:textId="77777777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7DEF" w:rsidRPr="00C6616C" w14:paraId="59D93C06" w14:textId="77777777" w:rsidTr="00CC7DD6">
        <w:trPr>
          <w:trHeight w:val="24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EE9C77D" w14:textId="77777777" w:rsidR="00777DEF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Genotype</w:t>
            </w:r>
          </w:p>
          <w:p w14:paraId="5996DC6D" w14:textId="77777777" w:rsidR="00777DEF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sz w:val="20"/>
                <w:szCs w:val="20"/>
              </w:rPr>
              <w:t>B or C</w:t>
            </w:r>
          </w:p>
          <w:p w14:paraId="0B932F85" w14:textId="77777777" w:rsidR="00777DEF" w:rsidRPr="00E117D9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Othe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892C6B4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1DDA283" w14:textId="1AA757EF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0.30 (0.06-1.41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2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5BA1B51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04C4556" w14:textId="77777777" w:rsidR="00970D74" w:rsidRDefault="00970D74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4EB03B21" w14:textId="414B9D2A" w:rsidR="00970D74" w:rsidRPr="00EC055C" w:rsidRDefault="00970D74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 (0.02-1.97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72</w:t>
            </w:r>
          </w:p>
        </w:tc>
      </w:tr>
      <w:tr w:rsidR="00777DEF" w:rsidRPr="00C6616C" w14:paraId="6FE8F78C" w14:textId="77777777" w:rsidTr="00CC7DD6">
        <w:trPr>
          <w:trHeight w:val="34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E0A69D" w14:textId="77777777" w:rsidR="00777DEF" w:rsidRPr="00D60CB4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HBsAg leve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log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E64DF94" w14:textId="20E53C4D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 (0.70-2.46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40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EE2050F" w14:textId="77777777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7DEF" w:rsidRPr="00C6616C" w14:paraId="157AAD51" w14:textId="77777777" w:rsidTr="00CC7DD6">
        <w:trPr>
          <w:trHeight w:val="75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6DB3AA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Liver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tiffness measurement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69259B3" w14:textId="15470C99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51 (0.28-0.91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22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787F2CE" w14:textId="0CD9313F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4A3F2A">
              <w:rPr>
                <w:rFonts w:ascii="Calibri" w:hAnsi="Calibri" w:cs="Calibri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2</w:t>
            </w:r>
            <w:r w:rsidR="004A3F2A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-0.9</w:t>
            </w:r>
            <w:r w:rsidR="004A3F2A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</w:t>
            </w:r>
            <w:r w:rsidR="004A3F2A">
              <w:rPr>
                <w:rFonts w:ascii="Calibri" w:hAnsi="Calibri" w:cs="Calibri"/>
                <w:sz w:val="20"/>
                <w:szCs w:val="20"/>
              </w:rPr>
              <w:t>39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777DEF" w:rsidRPr="000E408A" w14:paraId="0E5D1114" w14:textId="77777777" w:rsidTr="00CC7DD6">
        <w:trPr>
          <w:trHeight w:val="41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E57C628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859BC2F" w14:textId="77777777" w:rsidR="00777DEF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, </w:t>
            </w:r>
          </w:p>
          <w:p w14:paraId="15950DC6" w14:textId="77777777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Univari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r w:rsidRPr="00863038">
              <w:rPr>
                <w:rFonts w:ascii="Calibri" w:hAnsi="Calibri" w:cs="Calibri"/>
                <w:b/>
                <w:bCs/>
                <w:sz w:val="21"/>
                <w:szCs w:val="21"/>
              </w:rPr>
              <w:t>&amp;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23E2F56" w14:textId="77777777" w:rsidR="00777DEF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,</w:t>
            </w:r>
          </w:p>
          <w:p w14:paraId="76AAB7E0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ultivari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  <w:r w:rsidRPr="00DB3A63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r w:rsidRPr="00207CC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777DEF" w:rsidRPr="000E408A" w14:paraId="1FAC76D9" w14:textId="77777777" w:rsidTr="00CC7DD6">
        <w:trPr>
          <w:trHeight w:val="41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64D3C1" w14:textId="77777777" w:rsidR="00777DEF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>Peak off-treatment HBV DNA</w:t>
            </w:r>
          </w:p>
          <w:p w14:paraId="6E1C6263" w14:textId="77777777" w:rsidR="00777DEF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</w:t>
            </w:r>
            <w:r w:rsidRPr="00D6657C">
              <w:rPr>
                <w:rFonts w:ascii="Calibri" w:hAnsi="Calibri" w:cs="Calibri"/>
                <w:sz w:val="20"/>
                <w:szCs w:val="20"/>
              </w:rPr>
              <w:t>&lt;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og</w:t>
            </w:r>
            <w:r w:rsidRPr="00D6657C">
              <w:rPr>
                <w:rFonts w:ascii="Calibri" w:hAnsi="Calibri" w:cs="Calibri"/>
                <w:sz w:val="20"/>
                <w:szCs w:val="20"/>
                <w:vertAlign w:val="subscript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U/mL</w:t>
            </w:r>
          </w:p>
          <w:p w14:paraId="51F7508C" w14:textId="77777777" w:rsidR="00777DEF" w:rsidRPr="00D6657C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≥4 log</w:t>
            </w:r>
            <w:r w:rsidRPr="00D6657C">
              <w:rPr>
                <w:rFonts w:ascii="Calibri" w:hAnsi="Calibri" w:cs="Calibri"/>
                <w:sz w:val="20"/>
                <w:szCs w:val="20"/>
                <w:vertAlign w:val="subscript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U/m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17D9E9F2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DF0AFA6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58F38C4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5281794A" w14:textId="61BB0D04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 (0.67-0.70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10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4C16EDAA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6A86E2C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697588A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172C75B6" w14:textId="03430154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 (0.08-1.00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51</w:t>
            </w:r>
          </w:p>
        </w:tc>
      </w:tr>
      <w:tr w:rsidR="00777DEF" w:rsidRPr="000E408A" w14:paraId="5CF878DF" w14:textId="77777777" w:rsidTr="00CC7DD6">
        <w:trPr>
          <w:trHeight w:val="92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dashed" w:sz="4" w:space="0" w:color="auto"/>
              <w:right w:val="single" w:sz="8" w:space="0" w:color="000000"/>
            </w:tcBorders>
            <w:shd w:val="clear" w:color="auto" w:fill="FFFFFF"/>
          </w:tcPr>
          <w:p w14:paraId="3658315C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lare 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(ALT, x ULN)</w:t>
            </w:r>
          </w:p>
          <w:p w14:paraId="706A57AF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&lt;2x (No flare)</w:t>
            </w:r>
          </w:p>
          <w:p w14:paraId="3AB2B66E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≥2x (ALT flare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dashed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750D7C57" w14:textId="77777777" w:rsidR="00777DEF" w:rsidRDefault="00777DEF" w:rsidP="00CC7DD6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680267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2E30F95E" w14:textId="5FEF3E93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 (0.11-1.07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66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dashed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27DB5DB9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5A73C21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1BBA8120" w14:textId="3C9692E9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 (0.14-1.82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05</w:t>
            </w:r>
          </w:p>
        </w:tc>
      </w:tr>
      <w:tr w:rsidR="00777DEF" w:rsidRPr="000E408A" w14:paraId="2A555325" w14:textId="77777777" w:rsidTr="00CC7DD6">
        <w:trPr>
          <w:trHeight w:val="728"/>
        </w:trPr>
        <w:tc>
          <w:tcPr>
            <w:tcW w:w="2117" w:type="dxa"/>
            <w:tcBorders>
              <w:top w:val="dashed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4341F175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&lt;2x (No flare)</w:t>
            </w:r>
          </w:p>
          <w:p w14:paraId="53D8E54D" w14:textId="77777777" w:rsidR="00777DEF" w:rsidRPr="009012CE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9012CE">
              <w:rPr>
                <w:rFonts w:ascii="Calibri" w:hAnsi="Calibri" w:cs="Calibri"/>
                <w:sz w:val="20"/>
                <w:szCs w:val="20"/>
              </w:rPr>
              <w:t xml:space="preserve"> 2-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x (Mild</w:t>
            </w:r>
            <w:r>
              <w:rPr>
                <w:rFonts w:ascii="Calibri" w:hAnsi="Calibri" w:cs="Calibri"/>
                <w:sz w:val="20"/>
                <w:szCs w:val="20"/>
              </w:rPr>
              <w:t>-moderate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2E1A5F8" w14:textId="77777777" w:rsidR="00777DEF" w:rsidRPr="00E926B7" w:rsidRDefault="00777DEF" w:rsidP="00CC7DD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012CE">
              <w:rPr>
                <w:rFonts w:ascii="Calibri" w:hAnsi="Calibri" w:cs="Calibri"/>
                <w:sz w:val="20"/>
                <w:szCs w:val="20"/>
              </w:rPr>
              <w:t xml:space="preserve">    &gt;10x</w:t>
            </w:r>
            <w:r w:rsidRPr="009012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012CE">
              <w:rPr>
                <w:rFonts w:ascii="Calibri" w:hAnsi="Calibri" w:cs="Calibri"/>
                <w:sz w:val="20"/>
                <w:szCs w:val="20"/>
              </w:rPr>
              <w:t>(Major)</w:t>
            </w:r>
          </w:p>
        </w:tc>
        <w:tc>
          <w:tcPr>
            <w:tcW w:w="2551" w:type="dxa"/>
            <w:tcBorders>
              <w:top w:val="dashed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65A9039E" w14:textId="77777777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</w:t>
            </w:r>
          </w:p>
          <w:p w14:paraId="1FFCAD27" w14:textId="78406B5C" w:rsidR="00777DEF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 (.0.15-1.88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325</w:t>
            </w:r>
          </w:p>
          <w:p w14:paraId="3B8B6219" w14:textId="5A63A015" w:rsidR="00777DEF" w:rsidRPr="009012CE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 (0.02-1.15), p=</w:t>
            </w:r>
            <w:r w:rsidR="00E847E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67</w:t>
            </w:r>
          </w:p>
        </w:tc>
        <w:tc>
          <w:tcPr>
            <w:tcW w:w="2552" w:type="dxa"/>
            <w:tcBorders>
              <w:top w:val="dashed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6D3F2402" w14:textId="77777777" w:rsidR="00777DEF" w:rsidRPr="00EC055C" w:rsidRDefault="00777DEF" w:rsidP="00CC7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6637401" w14:textId="77777777" w:rsidR="00777DEF" w:rsidRPr="002B5CF5" w:rsidRDefault="00777DEF" w:rsidP="00777DEF">
      <w:pPr>
        <w:rPr>
          <w:rFonts w:ascii="Calibri" w:hAnsi="Calibri" w:cs="Calibri"/>
          <w:sz w:val="20"/>
          <w:szCs w:val="20"/>
        </w:rPr>
      </w:pPr>
      <w:r w:rsidRPr="00FB638C">
        <w:rPr>
          <w:rFonts w:ascii="Calibri" w:hAnsi="Calibri" w:cs="Calibri"/>
          <w:sz w:val="20"/>
          <w:szCs w:val="20"/>
          <w:vertAlign w:val="superscript"/>
        </w:rPr>
        <w:t>*</w:t>
      </w:r>
      <w:r w:rsidRPr="00FB638C">
        <w:rPr>
          <w:rFonts w:ascii="Calibri" w:hAnsi="Calibri" w:cs="Calibri"/>
          <w:sz w:val="20"/>
          <w:szCs w:val="20"/>
        </w:rPr>
        <w:t>p&lt;.05</w:t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  <w:vertAlign w:val="superscript"/>
        </w:rPr>
        <w:t>#</w:t>
      </w:r>
      <w:r>
        <w:rPr>
          <w:rFonts w:ascii="Calibri" w:hAnsi="Calibri" w:cs="Calibri"/>
          <w:sz w:val="20"/>
          <w:szCs w:val="20"/>
        </w:rPr>
        <w:t>No participant with “other” treatment experienced immune control so the “other” category was combined with the tenofovir category</w:t>
      </w:r>
    </w:p>
    <w:p w14:paraId="7393B6F3" w14:textId="77777777" w:rsidR="0090364D" w:rsidRPr="009D3307" w:rsidRDefault="0090364D">
      <w:pPr>
        <w:rPr>
          <w:rFonts w:ascii="Calibri" w:hAnsi="Calibri" w:cs="Calibri"/>
        </w:rPr>
      </w:pPr>
    </w:p>
    <w:p w14:paraId="10A40E36" w14:textId="697FEA03" w:rsidR="00ED1C89" w:rsidRPr="009D3307" w:rsidRDefault="00ED1C89" w:rsidP="00ED1C89">
      <w:pPr>
        <w:pStyle w:val="Heading2"/>
        <w:rPr>
          <w:rFonts w:ascii="Calibri" w:hAnsi="Calibri" w:cs="Calibri"/>
        </w:rPr>
      </w:pPr>
      <w:r w:rsidRPr="009D3307">
        <w:rPr>
          <w:rFonts w:ascii="Calibri" w:hAnsi="Calibri" w:cs="Calibri"/>
        </w:rPr>
        <w:t xml:space="preserve">Table </w:t>
      </w:r>
      <w:r w:rsidR="00BD2F68">
        <w:rPr>
          <w:rFonts w:ascii="Calibri" w:hAnsi="Calibri" w:cs="Calibri"/>
        </w:rPr>
        <w:t>5</w:t>
      </w:r>
      <w:r w:rsidRPr="009D3307">
        <w:rPr>
          <w:rFonts w:ascii="Calibri" w:hAnsi="Calibri" w:cs="Calibri"/>
        </w:rPr>
        <w:t xml:space="preserve">. Characteristics of participants who developed hepatocellular carcinoma </w:t>
      </w:r>
    </w:p>
    <w:p w14:paraId="2C210225" w14:textId="77777777" w:rsidR="00ED1C89" w:rsidRPr="009D3307" w:rsidRDefault="00ED1C89">
      <w:pPr>
        <w:rPr>
          <w:rFonts w:ascii="Calibri" w:hAnsi="Calibri" w:cs="Calibri"/>
        </w:rPr>
      </w:pP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535"/>
        <w:gridCol w:w="450"/>
        <w:gridCol w:w="890"/>
        <w:gridCol w:w="746"/>
        <w:gridCol w:w="785"/>
        <w:gridCol w:w="871"/>
        <w:gridCol w:w="871"/>
        <w:gridCol w:w="913"/>
        <w:gridCol w:w="700"/>
        <w:gridCol w:w="592"/>
        <w:gridCol w:w="928"/>
        <w:gridCol w:w="735"/>
      </w:tblGrid>
      <w:tr w:rsidR="00403813" w:rsidRPr="009D3307" w14:paraId="3406D6C8" w14:textId="77777777" w:rsidTr="00D949BF">
        <w:trPr>
          <w:trHeight w:val="2050"/>
        </w:trPr>
        <w:tc>
          <w:tcPr>
            <w:tcW w:w="535" w:type="dxa"/>
            <w:hideMark/>
          </w:tcPr>
          <w:p w14:paraId="5B2DD082" w14:textId="2C71BE36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</w:t>
            </w:r>
            <w:r w:rsidR="00687A2A"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>(at EOT)</w:t>
            </w:r>
          </w:p>
        </w:tc>
        <w:tc>
          <w:tcPr>
            <w:tcW w:w="450" w:type="dxa"/>
            <w:hideMark/>
          </w:tcPr>
          <w:p w14:paraId="07A4FFBE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90" w:type="dxa"/>
            <w:hideMark/>
          </w:tcPr>
          <w:p w14:paraId="5FF3E0CE" w14:textId="6BA45050" w:rsidR="00ED1C89" w:rsidRPr="00ED1C89" w:rsidRDefault="00192644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G</w:t>
            </w:r>
            <w:r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>enotype</w:t>
            </w:r>
          </w:p>
        </w:tc>
        <w:tc>
          <w:tcPr>
            <w:tcW w:w="746" w:type="dxa"/>
            <w:hideMark/>
          </w:tcPr>
          <w:p w14:paraId="2A04354D" w14:textId="666B4450" w:rsidR="00ED1C89" w:rsidRPr="00ED1C89" w:rsidRDefault="00D16624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OT </w:t>
            </w:r>
            <w:r w:rsidR="00ED1C89"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HBsAg (IU/mL)</w:t>
            </w:r>
          </w:p>
        </w:tc>
        <w:tc>
          <w:tcPr>
            <w:tcW w:w="785" w:type="dxa"/>
            <w:hideMark/>
          </w:tcPr>
          <w:p w14:paraId="7E7D851D" w14:textId="4139E2A0" w:rsidR="00ED1C89" w:rsidRPr="00ED1C89" w:rsidRDefault="003D240E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  <w:r w:rsidR="007B3F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ED1C89"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ALT (U/L)</w:t>
            </w:r>
          </w:p>
        </w:tc>
        <w:tc>
          <w:tcPr>
            <w:tcW w:w="871" w:type="dxa"/>
            <w:hideMark/>
          </w:tcPr>
          <w:p w14:paraId="3068A7F1" w14:textId="7B7A346C" w:rsidR="00ED1C89" w:rsidRPr="00ED1C89" w:rsidRDefault="00FE7F90" w:rsidP="00ED1C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</w:t>
            </w:r>
            <w:r w:rsidR="00A04B50">
              <w:rPr>
                <w:rFonts w:ascii="Calibri" w:hAnsi="Calibri" w:cs="Calibri"/>
                <w:b/>
                <w:bCs/>
                <w:sz w:val="20"/>
                <w:szCs w:val="20"/>
              </w:rPr>
              <w:t>SM</w:t>
            </w:r>
            <w:r w:rsidR="00A04B5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#</w:t>
            </w: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ED1C89"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="00A04B50">
              <w:rPr>
                <w:rFonts w:ascii="Calibri" w:hAnsi="Calibri" w:cs="Calibri"/>
                <w:b/>
                <w:bCs/>
                <w:sz w:val="20"/>
                <w:szCs w:val="20"/>
              </w:rPr>
              <w:t>k</w:t>
            </w:r>
            <w:r w:rsidR="007F7420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="00A04B5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, </w:t>
            </w:r>
            <w:r w:rsidR="00E74F67"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t </w:t>
            </w:r>
            <w:r w:rsidR="000C709B"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>EOT)</w:t>
            </w:r>
          </w:p>
        </w:tc>
        <w:tc>
          <w:tcPr>
            <w:tcW w:w="871" w:type="dxa"/>
            <w:hideMark/>
          </w:tcPr>
          <w:p w14:paraId="39FF8C83" w14:textId="54A582EA" w:rsidR="00ED1C89" w:rsidRPr="00ED1C89" w:rsidRDefault="00A04B50" w:rsidP="00ED1C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S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ED1C89"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k</w:t>
            </w:r>
            <w:r w:rsidR="007F7420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, at </w:t>
            </w:r>
            <w:r w:rsidR="00ED1C89"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EOFU)</w:t>
            </w:r>
          </w:p>
        </w:tc>
        <w:tc>
          <w:tcPr>
            <w:tcW w:w="913" w:type="dxa"/>
            <w:hideMark/>
          </w:tcPr>
          <w:p w14:paraId="1BBE4DC4" w14:textId="3086829B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="000824C7"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agnosis, </w:t>
            </w: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nths </w:t>
            </w:r>
            <w:r w:rsidR="00B437EE" w:rsidRPr="00907288">
              <w:rPr>
                <w:rFonts w:ascii="Calibri" w:hAnsi="Calibri" w:cs="Calibri"/>
                <w:b/>
                <w:bCs/>
                <w:sz w:val="20"/>
                <w:szCs w:val="20"/>
              </w:rPr>
              <w:t>from EOT</w:t>
            </w:r>
          </w:p>
        </w:tc>
        <w:tc>
          <w:tcPr>
            <w:tcW w:w="700" w:type="dxa"/>
            <w:hideMark/>
          </w:tcPr>
          <w:p w14:paraId="6EBA1950" w14:textId="6B00C150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Co-</w:t>
            </w:r>
            <w:r w:rsidR="00192644">
              <w:rPr>
                <w:rFonts w:ascii="Calibri" w:hAnsi="Calibri" w:cs="Calibr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592" w:type="dxa"/>
            <w:hideMark/>
          </w:tcPr>
          <w:p w14:paraId="746A0C58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BCLA Stage</w:t>
            </w:r>
          </w:p>
        </w:tc>
        <w:tc>
          <w:tcPr>
            <w:tcW w:w="928" w:type="dxa"/>
            <w:hideMark/>
          </w:tcPr>
          <w:p w14:paraId="23687698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735" w:type="dxa"/>
            <w:hideMark/>
          </w:tcPr>
          <w:p w14:paraId="799A6AF9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b/>
                <w:bCs/>
                <w:sz w:val="20"/>
                <w:szCs w:val="20"/>
              </w:rPr>
              <w:t>Current disease status</w:t>
            </w:r>
          </w:p>
        </w:tc>
      </w:tr>
      <w:tr w:rsidR="00403813" w:rsidRPr="009D3307" w14:paraId="28576502" w14:textId="77777777" w:rsidTr="00D949BF">
        <w:trPr>
          <w:trHeight w:val="640"/>
        </w:trPr>
        <w:tc>
          <w:tcPr>
            <w:tcW w:w="535" w:type="dxa"/>
            <w:hideMark/>
          </w:tcPr>
          <w:p w14:paraId="056A87F5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450" w:type="dxa"/>
            <w:hideMark/>
          </w:tcPr>
          <w:p w14:paraId="62EE788D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890" w:type="dxa"/>
            <w:hideMark/>
          </w:tcPr>
          <w:p w14:paraId="71939C0D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746" w:type="dxa"/>
            <w:hideMark/>
          </w:tcPr>
          <w:p w14:paraId="46D68EF7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2077</w:t>
            </w:r>
          </w:p>
        </w:tc>
        <w:tc>
          <w:tcPr>
            <w:tcW w:w="785" w:type="dxa"/>
            <w:hideMark/>
          </w:tcPr>
          <w:p w14:paraId="30377751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871" w:type="dxa"/>
            <w:hideMark/>
          </w:tcPr>
          <w:p w14:paraId="5AE9333E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871" w:type="dxa"/>
            <w:hideMark/>
          </w:tcPr>
          <w:p w14:paraId="3F5FC30A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913" w:type="dxa"/>
            <w:hideMark/>
          </w:tcPr>
          <w:p w14:paraId="57CA3797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700" w:type="dxa"/>
            <w:hideMark/>
          </w:tcPr>
          <w:p w14:paraId="03C37759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2" w:type="dxa"/>
            <w:hideMark/>
          </w:tcPr>
          <w:p w14:paraId="7CC63C7D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hideMark/>
          </w:tcPr>
          <w:p w14:paraId="5C0B793A" w14:textId="3BED7181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R</w:t>
            </w:r>
            <w:r w:rsidR="00DC5F80">
              <w:rPr>
                <w:rFonts w:ascii="Calibri" w:hAnsi="Calibri" w:cs="Calibri"/>
                <w:sz w:val="20"/>
                <w:szCs w:val="20"/>
              </w:rPr>
              <w:t>adiofrequency ablation</w:t>
            </w:r>
          </w:p>
        </w:tc>
        <w:tc>
          <w:tcPr>
            <w:tcW w:w="735" w:type="dxa"/>
            <w:hideMark/>
          </w:tcPr>
          <w:p w14:paraId="3F367C9D" w14:textId="6DB94205" w:rsidR="00ED1C89" w:rsidRPr="009B25F9" w:rsidRDefault="009B25F9" w:rsidP="00ED1C8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</w:p>
        </w:tc>
      </w:tr>
      <w:tr w:rsidR="00403813" w:rsidRPr="009D3307" w14:paraId="4E11F7FE" w14:textId="77777777" w:rsidTr="00D949BF">
        <w:trPr>
          <w:trHeight w:val="640"/>
        </w:trPr>
        <w:tc>
          <w:tcPr>
            <w:tcW w:w="535" w:type="dxa"/>
            <w:hideMark/>
          </w:tcPr>
          <w:p w14:paraId="3BCACCA0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450" w:type="dxa"/>
            <w:hideMark/>
          </w:tcPr>
          <w:p w14:paraId="6E18FA3A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890" w:type="dxa"/>
            <w:hideMark/>
          </w:tcPr>
          <w:p w14:paraId="4F4476AF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746" w:type="dxa"/>
            <w:hideMark/>
          </w:tcPr>
          <w:p w14:paraId="1089FBE8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4.31</w:t>
            </w:r>
          </w:p>
        </w:tc>
        <w:tc>
          <w:tcPr>
            <w:tcW w:w="785" w:type="dxa"/>
            <w:hideMark/>
          </w:tcPr>
          <w:p w14:paraId="1891AF14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369</w:t>
            </w:r>
          </w:p>
        </w:tc>
        <w:tc>
          <w:tcPr>
            <w:tcW w:w="871" w:type="dxa"/>
            <w:hideMark/>
          </w:tcPr>
          <w:p w14:paraId="27F643CC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5.5</w:t>
            </w:r>
          </w:p>
        </w:tc>
        <w:tc>
          <w:tcPr>
            <w:tcW w:w="871" w:type="dxa"/>
            <w:hideMark/>
          </w:tcPr>
          <w:p w14:paraId="2D939F0F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913" w:type="dxa"/>
            <w:hideMark/>
          </w:tcPr>
          <w:p w14:paraId="1349D3E6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700" w:type="dxa"/>
            <w:hideMark/>
          </w:tcPr>
          <w:p w14:paraId="1252E30B" w14:textId="650C7B1D" w:rsidR="00ED1C89" w:rsidRPr="00177325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MASLD</w:t>
            </w:r>
            <w:r w:rsidR="00177325">
              <w:rPr>
                <w:rFonts w:ascii="Calibri" w:hAnsi="Calibri" w:cs="Calibri"/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592" w:type="dxa"/>
            <w:hideMark/>
          </w:tcPr>
          <w:p w14:paraId="10DCD139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hideMark/>
          </w:tcPr>
          <w:p w14:paraId="02534257" w14:textId="6F3F25D2" w:rsidR="00ED1C89" w:rsidRPr="00ED1C89" w:rsidRDefault="00DC5F80" w:rsidP="00ED1C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crowave</w:t>
            </w:r>
            <w:r w:rsidR="007B0A86">
              <w:rPr>
                <w:rFonts w:ascii="Calibri" w:hAnsi="Calibri" w:cs="Calibri"/>
                <w:sz w:val="20"/>
                <w:szCs w:val="20"/>
              </w:rPr>
              <w:t xml:space="preserve"> ablation</w:t>
            </w:r>
          </w:p>
        </w:tc>
        <w:tc>
          <w:tcPr>
            <w:tcW w:w="735" w:type="dxa"/>
            <w:hideMark/>
          </w:tcPr>
          <w:p w14:paraId="4F24B3C9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CR</w:t>
            </w:r>
          </w:p>
        </w:tc>
      </w:tr>
      <w:tr w:rsidR="00403813" w:rsidRPr="009D3307" w14:paraId="75873AA9" w14:textId="77777777" w:rsidTr="00D949BF">
        <w:trPr>
          <w:trHeight w:val="640"/>
        </w:trPr>
        <w:tc>
          <w:tcPr>
            <w:tcW w:w="535" w:type="dxa"/>
            <w:hideMark/>
          </w:tcPr>
          <w:p w14:paraId="2263B12E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450" w:type="dxa"/>
            <w:hideMark/>
          </w:tcPr>
          <w:p w14:paraId="6590E662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890" w:type="dxa"/>
            <w:hideMark/>
          </w:tcPr>
          <w:p w14:paraId="02E3320B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746" w:type="dxa"/>
            <w:hideMark/>
          </w:tcPr>
          <w:p w14:paraId="61038DCF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1066</w:t>
            </w:r>
          </w:p>
        </w:tc>
        <w:tc>
          <w:tcPr>
            <w:tcW w:w="785" w:type="dxa"/>
            <w:hideMark/>
          </w:tcPr>
          <w:p w14:paraId="606438C8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1857</w:t>
            </w:r>
          </w:p>
        </w:tc>
        <w:tc>
          <w:tcPr>
            <w:tcW w:w="871" w:type="dxa"/>
            <w:hideMark/>
          </w:tcPr>
          <w:p w14:paraId="7FE347CA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871" w:type="dxa"/>
            <w:hideMark/>
          </w:tcPr>
          <w:p w14:paraId="4D46093E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913" w:type="dxa"/>
            <w:hideMark/>
          </w:tcPr>
          <w:p w14:paraId="12DD68EA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700" w:type="dxa"/>
            <w:hideMark/>
          </w:tcPr>
          <w:p w14:paraId="530EA73B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2" w:type="dxa"/>
            <w:hideMark/>
          </w:tcPr>
          <w:p w14:paraId="7432748C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928" w:type="dxa"/>
            <w:hideMark/>
          </w:tcPr>
          <w:p w14:paraId="4EAE1133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Resection</w:t>
            </w:r>
          </w:p>
        </w:tc>
        <w:tc>
          <w:tcPr>
            <w:tcW w:w="735" w:type="dxa"/>
            <w:hideMark/>
          </w:tcPr>
          <w:p w14:paraId="06D6B26A" w14:textId="77777777" w:rsidR="00ED1C89" w:rsidRPr="00ED1C89" w:rsidRDefault="00ED1C89" w:rsidP="00ED1C89">
            <w:pPr>
              <w:rPr>
                <w:rFonts w:ascii="Calibri" w:hAnsi="Calibri" w:cs="Calibri"/>
                <w:sz w:val="20"/>
                <w:szCs w:val="20"/>
              </w:rPr>
            </w:pPr>
            <w:r w:rsidRPr="00ED1C89">
              <w:rPr>
                <w:rFonts w:ascii="Calibri" w:hAnsi="Calibri" w:cs="Calibri"/>
                <w:sz w:val="20"/>
                <w:szCs w:val="20"/>
              </w:rPr>
              <w:t>CR</w:t>
            </w:r>
          </w:p>
        </w:tc>
      </w:tr>
    </w:tbl>
    <w:p w14:paraId="46D0F828" w14:textId="77777777" w:rsidR="003A643F" w:rsidRDefault="00A04B5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#</w:t>
      </w:r>
      <w:r>
        <w:rPr>
          <w:rFonts w:ascii="Calibri" w:hAnsi="Calibri" w:cs="Calibri"/>
          <w:sz w:val="20"/>
          <w:szCs w:val="20"/>
        </w:rPr>
        <w:t xml:space="preserve">Liver stiffness measurement </w:t>
      </w:r>
      <w:r w:rsidR="00FA7F90">
        <w:rPr>
          <w:rFonts w:ascii="Calibri" w:hAnsi="Calibri" w:cs="Calibri"/>
          <w:sz w:val="20"/>
          <w:szCs w:val="20"/>
        </w:rPr>
        <w:t xml:space="preserve">by transient elastography </w:t>
      </w:r>
    </w:p>
    <w:p w14:paraId="310FAA17" w14:textId="24A19008" w:rsidR="00A96CAD" w:rsidRDefault="003A643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!</w:t>
      </w:r>
      <w:r>
        <w:rPr>
          <w:rFonts w:ascii="Calibri" w:hAnsi="Calibri" w:cs="Calibri"/>
          <w:sz w:val="20"/>
          <w:szCs w:val="20"/>
        </w:rPr>
        <w:t xml:space="preserve">Metabolic associated steatotic liver disease </w:t>
      </w:r>
      <w:r w:rsidR="00A04B50">
        <w:rPr>
          <w:rFonts w:ascii="Calibri" w:hAnsi="Calibri" w:cs="Calibri"/>
          <w:sz w:val="20"/>
          <w:szCs w:val="20"/>
          <w:vertAlign w:val="superscript"/>
        </w:rPr>
        <w:br/>
      </w:r>
      <w:r w:rsidR="009B25F9" w:rsidRPr="009B25F9">
        <w:rPr>
          <w:rFonts w:ascii="Calibri" w:hAnsi="Calibri" w:cs="Calibri"/>
          <w:sz w:val="20"/>
          <w:szCs w:val="20"/>
          <w:vertAlign w:val="superscript"/>
        </w:rPr>
        <w:t>^</w:t>
      </w:r>
      <w:r w:rsidR="009B25F9" w:rsidRPr="009B25F9">
        <w:rPr>
          <w:rFonts w:ascii="Calibri" w:hAnsi="Calibri" w:cs="Calibri"/>
          <w:sz w:val="20"/>
          <w:szCs w:val="20"/>
        </w:rPr>
        <w:t>Complete response (CR)</w:t>
      </w:r>
    </w:p>
    <w:p w14:paraId="10C8FDAD" w14:textId="77777777" w:rsidR="009F01D9" w:rsidRPr="00177325" w:rsidRDefault="009F01D9">
      <w:pPr>
        <w:rPr>
          <w:rFonts w:ascii="Calibri" w:hAnsi="Calibri" w:cs="Calibri"/>
          <w:sz w:val="20"/>
          <w:szCs w:val="20"/>
        </w:rPr>
      </w:pPr>
    </w:p>
    <w:p w14:paraId="3A07CD6D" w14:textId="0F78EE80" w:rsidR="00315A4A" w:rsidRDefault="00EB2640" w:rsidP="00517F50">
      <w:pPr>
        <w:pStyle w:val="Heading2"/>
      </w:pPr>
      <w:r>
        <w:t>Supplementary</w:t>
      </w:r>
      <w:r w:rsidR="00517F50">
        <w:t xml:space="preserve"> Table 6. Changes in APRI and FIB-4 score from EOT to end of follow-up</w:t>
      </w:r>
    </w:p>
    <w:p w14:paraId="6AEB50E9" w14:textId="77777777" w:rsidR="00517F50" w:rsidRPr="00517F50" w:rsidRDefault="00517F50" w:rsidP="00517F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2296"/>
        <w:gridCol w:w="2260"/>
        <w:gridCol w:w="2063"/>
      </w:tblGrid>
      <w:tr w:rsidR="00315A4A" w:rsidRPr="001C16EB" w14:paraId="671DE44E" w14:textId="77777777" w:rsidTr="005771DE">
        <w:tc>
          <w:tcPr>
            <w:tcW w:w="2397" w:type="dxa"/>
          </w:tcPr>
          <w:p w14:paraId="201EDA15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</w:p>
        </w:tc>
        <w:tc>
          <w:tcPr>
            <w:tcW w:w="2296" w:type="dxa"/>
          </w:tcPr>
          <w:p w14:paraId="5AA1088E" w14:textId="77777777" w:rsidR="00315A4A" w:rsidRPr="001C16EB" w:rsidRDefault="00315A4A" w:rsidP="005771DE">
            <w:pPr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</w:pPr>
            <w:r w:rsidRPr="001C16EB"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  <w:t xml:space="preserve">Overall cohort </w:t>
            </w:r>
          </w:p>
        </w:tc>
        <w:tc>
          <w:tcPr>
            <w:tcW w:w="2260" w:type="dxa"/>
          </w:tcPr>
          <w:p w14:paraId="6ED220E0" w14:textId="77777777" w:rsidR="00315A4A" w:rsidRPr="001C16EB" w:rsidRDefault="00315A4A" w:rsidP="005771DE">
            <w:pPr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</w:pPr>
            <w:r w:rsidRPr="001C16EB"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  <w:t>No flare</w:t>
            </w:r>
          </w:p>
        </w:tc>
        <w:tc>
          <w:tcPr>
            <w:tcW w:w="2063" w:type="dxa"/>
          </w:tcPr>
          <w:p w14:paraId="0E4423CB" w14:textId="77777777" w:rsidR="00315A4A" w:rsidRPr="001C16EB" w:rsidRDefault="00315A4A" w:rsidP="005771DE">
            <w:pPr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</w:pPr>
            <w:r w:rsidRPr="001C16EB"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  <w:t>Major flare</w:t>
            </w:r>
          </w:p>
        </w:tc>
      </w:tr>
      <w:tr w:rsidR="00315A4A" w14:paraId="40A69813" w14:textId="77777777" w:rsidTr="005771DE">
        <w:tc>
          <w:tcPr>
            <w:tcW w:w="9016" w:type="dxa"/>
            <w:gridSpan w:val="4"/>
          </w:tcPr>
          <w:p w14:paraId="00CC8212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 w:rsidRPr="000056D1"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  <w:t>APRI</w:t>
            </w:r>
          </w:p>
        </w:tc>
      </w:tr>
      <w:tr w:rsidR="00315A4A" w14:paraId="5A1D43A6" w14:textId="77777777" w:rsidTr="005771DE">
        <w:tc>
          <w:tcPr>
            <w:tcW w:w="2397" w:type="dxa"/>
          </w:tcPr>
          <w:p w14:paraId="5224D8D5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End-of-treatment (EOT)</w:t>
            </w:r>
          </w:p>
        </w:tc>
        <w:tc>
          <w:tcPr>
            <w:tcW w:w="2296" w:type="dxa"/>
          </w:tcPr>
          <w:p w14:paraId="6A9F5711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0.26 (0.20-0.37)</w:t>
            </w:r>
          </w:p>
        </w:tc>
        <w:tc>
          <w:tcPr>
            <w:tcW w:w="2260" w:type="dxa"/>
          </w:tcPr>
          <w:p w14:paraId="7DDC1265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0.28 (0.19-0.37)</w:t>
            </w:r>
          </w:p>
        </w:tc>
        <w:tc>
          <w:tcPr>
            <w:tcW w:w="2063" w:type="dxa"/>
          </w:tcPr>
          <w:p w14:paraId="7EBAAA1E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0.25 (0.22-0.35)</w:t>
            </w:r>
          </w:p>
        </w:tc>
      </w:tr>
      <w:tr w:rsidR="00315A4A" w14:paraId="44220C43" w14:textId="77777777" w:rsidTr="005771DE">
        <w:tc>
          <w:tcPr>
            <w:tcW w:w="2397" w:type="dxa"/>
          </w:tcPr>
          <w:p w14:paraId="2FB90FCC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End of long-term follow-up</w:t>
            </w:r>
          </w:p>
        </w:tc>
        <w:tc>
          <w:tcPr>
            <w:tcW w:w="2296" w:type="dxa"/>
          </w:tcPr>
          <w:p w14:paraId="699FCC70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0.26 (0.21-0.35)</w:t>
            </w:r>
          </w:p>
        </w:tc>
        <w:tc>
          <w:tcPr>
            <w:tcW w:w="2260" w:type="dxa"/>
          </w:tcPr>
          <w:p w14:paraId="3272E1E5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0.27 (0.19-0.36)</w:t>
            </w:r>
          </w:p>
        </w:tc>
        <w:tc>
          <w:tcPr>
            <w:tcW w:w="2063" w:type="dxa"/>
          </w:tcPr>
          <w:p w14:paraId="7C50D5AB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0.25 (0.20-0.37)</w:t>
            </w:r>
          </w:p>
        </w:tc>
      </w:tr>
      <w:tr w:rsidR="00315A4A" w14:paraId="6F9A21F2" w14:textId="77777777" w:rsidTr="005771DE">
        <w:tc>
          <w:tcPr>
            <w:tcW w:w="9016" w:type="dxa"/>
            <w:gridSpan w:val="4"/>
          </w:tcPr>
          <w:p w14:paraId="693D4C04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222222"/>
                <w:kern w:val="0"/>
                <w:lang w:eastAsia="en-GB"/>
                <w14:ligatures w14:val="none"/>
              </w:rPr>
              <w:t>FIB-4</w:t>
            </w:r>
          </w:p>
        </w:tc>
      </w:tr>
      <w:tr w:rsidR="00315A4A" w14:paraId="30F49559" w14:textId="77777777" w:rsidTr="005771DE">
        <w:tc>
          <w:tcPr>
            <w:tcW w:w="2397" w:type="dxa"/>
          </w:tcPr>
          <w:p w14:paraId="071541B8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 xml:space="preserve">End-of-treatment </w:t>
            </w:r>
          </w:p>
        </w:tc>
        <w:tc>
          <w:tcPr>
            <w:tcW w:w="2296" w:type="dxa"/>
          </w:tcPr>
          <w:p w14:paraId="5586EC9C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1.28 (1.02-1.56)</w:t>
            </w:r>
          </w:p>
        </w:tc>
        <w:tc>
          <w:tcPr>
            <w:tcW w:w="2260" w:type="dxa"/>
          </w:tcPr>
          <w:p w14:paraId="3430026D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1.37 (1.11-1.54)</w:t>
            </w:r>
          </w:p>
        </w:tc>
        <w:tc>
          <w:tcPr>
            <w:tcW w:w="2063" w:type="dxa"/>
          </w:tcPr>
          <w:p w14:paraId="30D9DCB3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1.25 (1.03-1.54)</w:t>
            </w:r>
          </w:p>
        </w:tc>
      </w:tr>
      <w:tr w:rsidR="00315A4A" w14:paraId="4A3119CC" w14:textId="77777777" w:rsidTr="005771DE">
        <w:tc>
          <w:tcPr>
            <w:tcW w:w="2397" w:type="dxa"/>
          </w:tcPr>
          <w:p w14:paraId="32123466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End of long-term follow-up</w:t>
            </w:r>
          </w:p>
        </w:tc>
        <w:tc>
          <w:tcPr>
            <w:tcW w:w="2296" w:type="dxa"/>
          </w:tcPr>
          <w:p w14:paraId="7F710850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1.28 (1.03-1.53)</w:t>
            </w:r>
          </w:p>
        </w:tc>
        <w:tc>
          <w:tcPr>
            <w:tcW w:w="2260" w:type="dxa"/>
          </w:tcPr>
          <w:p w14:paraId="2E58EE68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1.36 (1.13-1.53)</w:t>
            </w:r>
          </w:p>
        </w:tc>
        <w:tc>
          <w:tcPr>
            <w:tcW w:w="2063" w:type="dxa"/>
          </w:tcPr>
          <w:p w14:paraId="24BEE3AD" w14:textId="77777777" w:rsidR="00315A4A" w:rsidRDefault="00315A4A" w:rsidP="005771DE">
            <w:pP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22222"/>
                <w:kern w:val="0"/>
                <w:lang w:eastAsia="en-GB"/>
                <w14:ligatures w14:val="none"/>
              </w:rPr>
              <w:t>1.25 (1.02-1.55)</w:t>
            </w:r>
          </w:p>
        </w:tc>
      </w:tr>
    </w:tbl>
    <w:p w14:paraId="150660D7" w14:textId="77777777" w:rsidR="00315A4A" w:rsidRPr="009B25F9" w:rsidRDefault="00315A4A">
      <w:pPr>
        <w:rPr>
          <w:rFonts w:ascii="Calibri" w:hAnsi="Calibri" w:cs="Calibri"/>
          <w:sz w:val="20"/>
          <w:szCs w:val="20"/>
        </w:rPr>
      </w:pPr>
    </w:p>
    <w:p w14:paraId="19BD85CD" w14:textId="0982B31A" w:rsidR="00646129" w:rsidRDefault="00646129" w:rsidP="00646129">
      <w:pPr>
        <w:pStyle w:val="Heading1"/>
      </w:pPr>
      <w:r>
        <w:t xml:space="preserve">Figures </w:t>
      </w:r>
    </w:p>
    <w:p w14:paraId="2C0180CB" w14:textId="77777777" w:rsidR="00A20700" w:rsidRDefault="00A20700" w:rsidP="002D745A">
      <w:pPr>
        <w:pStyle w:val="Heading2"/>
      </w:pPr>
      <w:r>
        <w:t>Figure 1. Patient plots of individuals who achieved HBsAg loss ≥ 96 weeks</w:t>
      </w:r>
    </w:p>
    <w:p w14:paraId="50B6C104" w14:textId="77777777" w:rsidR="00A20700" w:rsidRPr="00B15A0E" w:rsidRDefault="00A20700" w:rsidP="00A20700">
      <w:r>
        <w:t>(A)</w:t>
      </w:r>
    </w:p>
    <w:p w14:paraId="0E17850E" w14:textId="77777777" w:rsidR="00A20700" w:rsidRDefault="00A20700" w:rsidP="00A20700"/>
    <w:p w14:paraId="37583251" w14:textId="77777777" w:rsidR="00A20700" w:rsidRDefault="00A20700" w:rsidP="00A20700">
      <w:r w:rsidRPr="007E26CE">
        <w:rPr>
          <w:noProof/>
        </w:rPr>
        <w:drawing>
          <wp:inline distT="0" distB="0" distL="0" distR="0" wp14:anchorId="452D4C04" wp14:editId="75CA0E2A">
            <wp:extent cx="5029200" cy="3657600"/>
            <wp:effectExtent l="0" t="0" r="0" b="0"/>
            <wp:docPr id="124831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318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F2B29" w14:textId="77777777" w:rsidR="00A20700" w:rsidRDefault="00A20700" w:rsidP="00A20700">
      <w:r>
        <w:t>(B)</w:t>
      </w:r>
    </w:p>
    <w:p w14:paraId="0877A6A7" w14:textId="77777777" w:rsidR="00A20700" w:rsidRDefault="00A20700" w:rsidP="00A20700">
      <w:r w:rsidRPr="001E3125">
        <w:rPr>
          <w:noProof/>
        </w:rPr>
        <w:drawing>
          <wp:inline distT="0" distB="0" distL="0" distR="0" wp14:anchorId="638E63DB" wp14:editId="6899B979">
            <wp:extent cx="5029200" cy="3657600"/>
            <wp:effectExtent l="0" t="0" r="0" b="0"/>
            <wp:docPr id="921040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0402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11794" w14:textId="77777777" w:rsidR="00A20700" w:rsidRDefault="00A20700" w:rsidP="00A20700">
      <w:r>
        <w:t>(C)</w:t>
      </w:r>
    </w:p>
    <w:p w14:paraId="69326A78" w14:textId="77777777" w:rsidR="00A20700" w:rsidRDefault="00A20700" w:rsidP="00A20700">
      <w:r w:rsidRPr="00C1507D">
        <w:rPr>
          <w:noProof/>
        </w:rPr>
        <w:lastRenderedPageBreak/>
        <w:drawing>
          <wp:inline distT="0" distB="0" distL="0" distR="0" wp14:anchorId="6C6D4CE4" wp14:editId="382BC349">
            <wp:extent cx="5029200" cy="3657600"/>
            <wp:effectExtent l="0" t="0" r="0" b="0"/>
            <wp:docPr id="1464649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64957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B7867" w14:textId="77777777" w:rsidR="00A20700" w:rsidRDefault="00A20700" w:rsidP="00A20700">
      <w:r>
        <w:t>(D)</w:t>
      </w:r>
    </w:p>
    <w:p w14:paraId="74B6D617" w14:textId="77777777" w:rsidR="00A20700" w:rsidRDefault="00A20700" w:rsidP="00A20700">
      <w:r w:rsidRPr="006A571B">
        <w:rPr>
          <w:noProof/>
        </w:rPr>
        <w:drawing>
          <wp:inline distT="0" distB="0" distL="0" distR="0" wp14:anchorId="01EF9620" wp14:editId="5F5EEB7E">
            <wp:extent cx="5029200" cy="3657600"/>
            <wp:effectExtent l="0" t="0" r="0" b="0"/>
            <wp:docPr id="2114136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3620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025EB" w14:textId="77777777" w:rsidR="00A20700" w:rsidRDefault="00A20700" w:rsidP="00A20700">
      <w:r>
        <w:t>(E)</w:t>
      </w:r>
    </w:p>
    <w:p w14:paraId="28FB8210" w14:textId="77777777" w:rsidR="00A20700" w:rsidRDefault="00A20700" w:rsidP="00A20700">
      <w:r w:rsidRPr="00203349">
        <w:rPr>
          <w:noProof/>
        </w:rPr>
        <w:lastRenderedPageBreak/>
        <w:drawing>
          <wp:inline distT="0" distB="0" distL="0" distR="0" wp14:anchorId="577D1E83" wp14:editId="76085AFB">
            <wp:extent cx="5029200" cy="3657600"/>
            <wp:effectExtent l="0" t="0" r="0" b="0"/>
            <wp:docPr id="7771307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13078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9638C" w14:textId="77777777" w:rsidR="00A20700" w:rsidRDefault="00A20700" w:rsidP="00A20700"/>
    <w:p w14:paraId="0A2CD37F" w14:textId="77777777" w:rsidR="00A20700" w:rsidRDefault="00A20700" w:rsidP="00A20700"/>
    <w:p w14:paraId="74BA563F" w14:textId="77777777" w:rsidR="00A20700" w:rsidRDefault="00A20700" w:rsidP="00A20700">
      <w:r>
        <w:t>(F)</w:t>
      </w:r>
    </w:p>
    <w:p w14:paraId="2B8BA80C" w14:textId="77777777" w:rsidR="00A20700" w:rsidRDefault="00A20700" w:rsidP="00A20700"/>
    <w:p w14:paraId="27BAA343" w14:textId="77777777" w:rsidR="00A20700" w:rsidRDefault="00A20700" w:rsidP="00A20700">
      <w:r w:rsidRPr="00203349">
        <w:rPr>
          <w:noProof/>
        </w:rPr>
        <w:drawing>
          <wp:inline distT="0" distB="0" distL="0" distR="0" wp14:anchorId="399755C1" wp14:editId="7DC1AFA4">
            <wp:extent cx="5029200" cy="3657600"/>
            <wp:effectExtent l="0" t="0" r="0" b="0"/>
            <wp:docPr id="215063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636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5FF15" w14:textId="77777777" w:rsidR="00A20700" w:rsidRDefault="00A20700" w:rsidP="00A20700">
      <w:r>
        <w:t>(G)</w:t>
      </w:r>
    </w:p>
    <w:p w14:paraId="6CE795E1" w14:textId="77777777" w:rsidR="00A20700" w:rsidRDefault="00A20700" w:rsidP="00A20700">
      <w:r w:rsidRPr="00D138CB">
        <w:rPr>
          <w:noProof/>
        </w:rPr>
        <w:lastRenderedPageBreak/>
        <w:drawing>
          <wp:inline distT="0" distB="0" distL="0" distR="0" wp14:anchorId="0A7C2150" wp14:editId="5716C1C5">
            <wp:extent cx="5029200" cy="3657600"/>
            <wp:effectExtent l="0" t="0" r="0" b="0"/>
            <wp:docPr id="1998843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84362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DBCFF" w14:textId="77777777" w:rsidR="00A20700" w:rsidRDefault="00A20700" w:rsidP="00A20700">
      <w:r>
        <w:t>(H)</w:t>
      </w:r>
    </w:p>
    <w:p w14:paraId="0BF83777" w14:textId="77777777" w:rsidR="00A20700" w:rsidRDefault="00A20700" w:rsidP="00A20700"/>
    <w:p w14:paraId="4C7485E1" w14:textId="77777777" w:rsidR="00A20700" w:rsidRDefault="00A20700" w:rsidP="00A20700">
      <w:r w:rsidRPr="00B357BD">
        <w:rPr>
          <w:noProof/>
        </w:rPr>
        <w:drawing>
          <wp:inline distT="0" distB="0" distL="0" distR="0" wp14:anchorId="1F1475E4" wp14:editId="6EFB5EB4">
            <wp:extent cx="5029200" cy="3657600"/>
            <wp:effectExtent l="0" t="0" r="0" b="0"/>
            <wp:docPr id="1473526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52660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0E4AD" w14:textId="77777777" w:rsidR="00A20700" w:rsidRDefault="00A20700" w:rsidP="00A20700"/>
    <w:p w14:paraId="2D9195D1" w14:textId="77777777" w:rsidR="00A20700" w:rsidRPr="000647E1" w:rsidRDefault="00A20700" w:rsidP="00A20700"/>
    <w:p w14:paraId="4E78E01E" w14:textId="0678F0FF" w:rsidR="005E2CB9" w:rsidRDefault="005E2CB9" w:rsidP="005E2CB9">
      <w:pPr>
        <w:pStyle w:val="Heading2"/>
      </w:pPr>
      <w:r>
        <w:t xml:space="preserve">Supplementary Figure 2. </w:t>
      </w:r>
      <w:r w:rsidRPr="00100234">
        <w:t xml:space="preserve">Cumulative incidence of HBsAg loss </w:t>
      </w:r>
      <w:r>
        <w:t>stratified</w:t>
      </w:r>
      <w:r w:rsidRPr="00100234">
        <w:t xml:space="preserve"> </w:t>
      </w:r>
      <w:r>
        <w:t xml:space="preserve">by EOT </w:t>
      </w:r>
      <w:r w:rsidRPr="00100234">
        <w:t>HBsAg level</w:t>
      </w:r>
      <w:r w:rsidR="00756FED">
        <w:t>: (A) ≤10 vs 10-100 vs &gt; 100 IU/mL (B) ≤100 vs &gt;100 IU/mL</w:t>
      </w:r>
    </w:p>
    <w:p w14:paraId="7A3D3343" w14:textId="77777777" w:rsidR="00C65C9E" w:rsidRDefault="00C65C9E" w:rsidP="00C65C9E"/>
    <w:p w14:paraId="611CAF46" w14:textId="167D1C9E" w:rsidR="00C65C9E" w:rsidRPr="00C65C9E" w:rsidRDefault="00C65C9E" w:rsidP="00C65C9E">
      <w:pPr>
        <w:pStyle w:val="ListParagraph"/>
        <w:numPr>
          <w:ilvl w:val="0"/>
          <w:numId w:val="3"/>
        </w:numPr>
      </w:pPr>
    </w:p>
    <w:p w14:paraId="0E3AD118" w14:textId="77777777" w:rsidR="005E2CB9" w:rsidRDefault="005E2CB9" w:rsidP="005E2CB9">
      <w:r w:rsidRPr="00992B69"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0174324E" wp14:editId="505C9F7E">
            <wp:extent cx="4385733" cy="3189624"/>
            <wp:effectExtent l="0" t="0" r="0" b="0"/>
            <wp:docPr id="186932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3213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16909" cy="321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CE761" w14:textId="77777777" w:rsidR="00D55AF0" w:rsidRDefault="00D55AF0" w:rsidP="00D55AF0"/>
    <w:p w14:paraId="0073E5B4" w14:textId="2FF1C7D9" w:rsidR="00D55AF0" w:rsidRPr="00D55AF0" w:rsidRDefault="00D55AF0" w:rsidP="00C65C9E">
      <w:pPr>
        <w:pStyle w:val="ListParagraph"/>
        <w:numPr>
          <w:ilvl w:val="0"/>
          <w:numId w:val="3"/>
        </w:numPr>
      </w:pPr>
    </w:p>
    <w:p w14:paraId="4B24A1ED" w14:textId="77777777" w:rsidR="00646129" w:rsidRDefault="00646129" w:rsidP="00710381"/>
    <w:p w14:paraId="11DBA667" w14:textId="4B0A88A9" w:rsidR="00C65C9E" w:rsidRDefault="00C65C9E" w:rsidP="00710381">
      <w:r w:rsidRPr="00D64852">
        <w:rPr>
          <w:rFonts w:ascii="Calibri" w:eastAsia="Times New Roman" w:hAnsi="Calibri" w:cs="Calibri"/>
          <w:color w:val="222222"/>
          <w:kern w:val="0"/>
          <w:shd w:val="clear" w:color="auto" w:fill="FFFFFF"/>
          <w:lang w:eastAsia="en-GB"/>
          <w14:ligatures w14:val="none"/>
        </w:rPr>
        <w:drawing>
          <wp:inline distT="0" distB="0" distL="0" distR="0" wp14:anchorId="6E29863F" wp14:editId="55FFBD28">
            <wp:extent cx="4478867" cy="3257359"/>
            <wp:effectExtent l="0" t="0" r="4445" b="0"/>
            <wp:docPr id="961519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51941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36329" cy="329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CF407" w14:textId="77777777" w:rsidR="00C65C9E" w:rsidRDefault="00C65C9E" w:rsidP="00710381"/>
    <w:p w14:paraId="01B13A9B" w14:textId="31EC0302" w:rsidR="00BF5AEC" w:rsidRPr="00100234" w:rsidRDefault="004B7C0D" w:rsidP="00D377FD">
      <w:pPr>
        <w:pStyle w:val="Heading2"/>
        <w:rPr>
          <w:vertAlign w:val="superscript"/>
        </w:rPr>
      </w:pPr>
      <w:r>
        <w:t xml:space="preserve">Supplementary </w:t>
      </w:r>
      <w:r w:rsidR="00BF5AEC" w:rsidRPr="00100234">
        <w:t xml:space="preserve">Figure </w:t>
      </w:r>
      <w:r w:rsidR="00A61245">
        <w:t>3</w:t>
      </w:r>
      <w:r w:rsidR="00BF5AEC" w:rsidRPr="00100234">
        <w:t xml:space="preserve">. Off-treatment ALT level over time </w:t>
      </w:r>
      <w:r w:rsidR="000810AF">
        <w:t>stratified by end of treatment HBsAg level (</w:t>
      </w:r>
      <w:r w:rsidR="000810AF" w:rsidRPr="000810AF">
        <w:t>±</w:t>
      </w:r>
      <w:r w:rsidR="000810AF">
        <w:t xml:space="preserve"> 10 IU/mL) </w:t>
      </w:r>
    </w:p>
    <w:p w14:paraId="0721FD17" w14:textId="77777777" w:rsidR="00BF5AEC" w:rsidRPr="00100234" w:rsidRDefault="00BF5AEC" w:rsidP="00BF5AEC">
      <w:pPr>
        <w:rPr>
          <w:rFonts w:ascii="Calibri" w:hAnsi="Calibri" w:cs="Calibri"/>
          <w:sz w:val="16"/>
          <w:szCs w:val="16"/>
        </w:rPr>
      </w:pPr>
      <w:r w:rsidRPr="00100234">
        <w:rPr>
          <w:rFonts w:ascii="Calibri" w:hAnsi="Calibri" w:cs="Calibri"/>
          <w:sz w:val="16"/>
          <w:szCs w:val="16"/>
          <w:vertAlign w:val="superscript"/>
        </w:rPr>
        <w:t>#</w:t>
      </w:r>
      <w:r w:rsidRPr="00100234">
        <w:rPr>
          <w:rFonts w:ascii="Calibri" w:hAnsi="Calibri" w:cs="Calibri"/>
          <w:sz w:val="16"/>
          <w:szCs w:val="16"/>
        </w:rPr>
        <w:t>ALT &gt; 10x displayed as 10x ULN</w:t>
      </w:r>
    </w:p>
    <w:p w14:paraId="546BF593" w14:textId="7A1C9C9E" w:rsidR="008D75A8" w:rsidRPr="009D3307" w:rsidRDefault="008D75A8" w:rsidP="00A96CAD">
      <w:pPr>
        <w:rPr>
          <w:rFonts w:ascii="Calibri" w:hAnsi="Calibri" w:cs="Calibri"/>
        </w:rPr>
      </w:pPr>
    </w:p>
    <w:p w14:paraId="722DFFFD" w14:textId="7F2DFB0B" w:rsidR="00032EC1" w:rsidRDefault="00065B9A" w:rsidP="00A96CAD">
      <w:pPr>
        <w:rPr>
          <w:rFonts w:ascii="Calibri" w:hAnsi="Calibri" w:cs="Calibri"/>
        </w:rPr>
      </w:pPr>
      <w:r w:rsidRPr="00065B9A">
        <w:rPr>
          <w:rFonts w:ascii="Calibri" w:hAnsi="Calibri" w:cs="Calibri"/>
          <w:noProof/>
        </w:rPr>
        <w:lastRenderedPageBreak/>
        <w:drawing>
          <wp:inline distT="0" distB="0" distL="0" distR="0" wp14:anchorId="2204DAAC" wp14:editId="2F45ADC2">
            <wp:extent cx="5029200" cy="3657600"/>
            <wp:effectExtent l="0" t="0" r="0" b="0"/>
            <wp:docPr id="1743734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73428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55934" w14:textId="4EEB9795" w:rsidR="004B7561" w:rsidRPr="009D3307" w:rsidRDefault="004B7561" w:rsidP="004B7561">
      <w:pPr>
        <w:pStyle w:val="Heading2"/>
      </w:pPr>
      <w:r w:rsidRPr="009D3307">
        <w:t xml:space="preserve">Supplementary Figure </w:t>
      </w:r>
      <w:r w:rsidR="00A61245">
        <w:t>4</w:t>
      </w:r>
      <w:r w:rsidRPr="009D3307">
        <w:t>. Cumulative incidence of HBsAg loss, stratified by age</w:t>
      </w:r>
    </w:p>
    <w:p w14:paraId="341C2C15" w14:textId="77777777" w:rsidR="004B7561" w:rsidRPr="009D3307" w:rsidRDefault="004B7561" w:rsidP="004B7561">
      <w:pPr>
        <w:rPr>
          <w:rFonts w:ascii="Calibri" w:hAnsi="Calibri" w:cs="Calibri"/>
        </w:rPr>
      </w:pPr>
    </w:p>
    <w:p w14:paraId="37D3F5C6" w14:textId="77777777" w:rsidR="004B7561" w:rsidRDefault="004B7561" w:rsidP="004B7561">
      <w:pPr>
        <w:rPr>
          <w:rFonts w:ascii="Calibri" w:hAnsi="Calibri" w:cs="Calibri"/>
        </w:rPr>
      </w:pPr>
      <w:r w:rsidRPr="009D3307">
        <w:rPr>
          <w:rFonts w:ascii="Calibri" w:hAnsi="Calibri" w:cs="Calibri"/>
          <w:noProof/>
        </w:rPr>
        <w:drawing>
          <wp:inline distT="0" distB="0" distL="0" distR="0" wp14:anchorId="73071588" wp14:editId="71D1F39F">
            <wp:extent cx="5029200" cy="3657600"/>
            <wp:effectExtent l="0" t="0" r="0" b="0"/>
            <wp:docPr id="249153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15377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88618" w14:textId="77777777" w:rsidR="004B7561" w:rsidRDefault="004B7561" w:rsidP="004B7561">
      <w:pPr>
        <w:rPr>
          <w:rFonts w:ascii="Calibri" w:hAnsi="Calibri" w:cs="Calibri"/>
        </w:rPr>
      </w:pPr>
    </w:p>
    <w:p w14:paraId="658D2666" w14:textId="77777777" w:rsidR="004B7561" w:rsidRDefault="004B7561" w:rsidP="004B7561">
      <w:pPr>
        <w:rPr>
          <w:rFonts w:ascii="Calibri" w:hAnsi="Calibri" w:cs="Calibri"/>
        </w:rPr>
      </w:pPr>
    </w:p>
    <w:p w14:paraId="63563613" w14:textId="77777777" w:rsidR="004B7561" w:rsidRDefault="004B7561" w:rsidP="00A96CAD">
      <w:pPr>
        <w:rPr>
          <w:rFonts w:ascii="Calibri" w:hAnsi="Calibri" w:cs="Calibri"/>
        </w:rPr>
      </w:pPr>
    </w:p>
    <w:p w14:paraId="3B66B8D7" w14:textId="77777777" w:rsidR="0067567F" w:rsidRDefault="0067567F" w:rsidP="00A96CAD">
      <w:pPr>
        <w:rPr>
          <w:rFonts w:ascii="Calibri" w:hAnsi="Calibri" w:cs="Calibri"/>
        </w:rPr>
      </w:pPr>
    </w:p>
    <w:p w14:paraId="1B3D69E3" w14:textId="3C7556C7" w:rsidR="0067567F" w:rsidRDefault="0067567F" w:rsidP="0067567F">
      <w:pPr>
        <w:pStyle w:val="Heading2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ry </w:t>
      </w:r>
      <w:r w:rsidRPr="009D3307">
        <w:rPr>
          <w:rFonts w:ascii="Calibri" w:hAnsi="Calibri" w:cs="Calibri"/>
        </w:rPr>
        <w:t xml:space="preserve">Figure </w:t>
      </w:r>
      <w:r w:rsidR="00A61245">
        <w:rPr>
          <w:rFonts w:ascii="Calibri" w:hAnsi="Calibri" w:cs="Calibri"/>
        </w:rPr>
        <w:t>5</w:t>
      </w:r>
      <w:r w:rsidRPr="009D3307">
        <w:rPr>
          <w:rFonts w:ascii="Calibri" w:hAnsi="Calibri" w:cs="Calibri"/>
        </w:rPr>
        <w:t xml:space="preserve">. Cumulative incidence of </w:t>
      </w:r>
      <w:r>
        <w:rPr>
          <w:rFonts w:ascii="Calibri" w:hAnsi="Calibri" w:cs="Calibri"/>
        </w:rPr>
        <w:t>HBsAg decline to</w:t>
      </w:r>
      <w:r w:rsidR="0051569B">
        <w:rPr>
          <w:rFonts w:ascii="Calibri" w:hAnsi="Calibri" w:cs="Calibri"/>
        </w:rPr>
        <w:t xml:space="preserve"> (A)</w:t>
      </w:r>
      <w:r>
        <w:rPr>
          <w:rFonts w:ascii="Calibri" w:hAnsi="Calibri" w:cs="Calibri"/>
        </w:rPr>
        <w:t xml:space="preserve"> &lt;100 IU/mL</w:t>
      </w:r>
      <w:r w:rsidR="0051569B">
        <w:rPr>
          <w:rFonts w:ascii="Calibri" w:hAnsi="Calibri" w:cs="Calibri"/>
        </w:rPr>
        <w:t xml:space="preserve"> and (B) &lt;10 IU/mL</w:t>
      </w:r>
    </w:p>
    <w:p w14:paraId="6899F7CB" w14:textId="77777777" w:rsidR="0051569B" w:rsidRDefault="0051569B" w:rsidP="0051569B"/>
    <w:p w14:paraId="7EC9C475" w14:textId="7080B333" w:rsidR="0051569B" w:rsidRPr="0051569B" w:rsidRDefault="0051569B" w:rsidP="0051569B">
      <w:r>
        <w:t>(A)</w:t>
      </w:r>
    </w:p>
    <w:p w14:paraId="6D46F291" w14:textId="2BCB3D5E" w:rsidR="0067567F" w:rsidRDefault="0067567F" w:rsidP="00A96CAD">
      <w:pPr>
        <w:rPr>
          <w:rFonts w:ascii="Calibri" w:hAnsi="Calibri" w:cs="Calibri"/>
        </w:rPr>
      </w:pPr>
      <w:r w:rsidRPr="005D7DF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2EFDFB9E" wp14:editId="60AAA647">
            <wp:extent cx="5029200" cy="3657600"/>
            <wp:effectExtent l="0" t="0" r="0" b="0"/>
            <wp:docPr id="1545588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58822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D17F1" w14:textId="6EE90246" w:rsidR="0051569B" w:rsidRDefault="0051569B" w:rsidP="0051569B">
      <w:r>
        <w:t>(B)</w:t>
      </w:r>
    </w:p>
    <w:p w14:paraId="06778CBF" w14:textId="1BE93D56" w:rsidR="0051569B" w:rsidRPr="009D3307" w:rsidRDefault="0051569B" w:rsidP="0051569B">
      <w:r w:rsidRPr="00653749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DE2BE4B" wp14:editId="5EAB29F9">
            <wp:extent cx="5029200" cy="3657600"/>
            <wp:effectExtent l="0" t="0" r="0" b="0"/>
            <wp:docPr id="6662401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240173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B6732" w14:textId="77777777" w:rsidR="0051569B" w:rsidRDefault="0051569B" w:rsidP="00A96CAD">
      <w:pPr>
        <w:rPr>
          <w:rFonts w:ascii="Calibri" w:hAnsi="Calibri" w:cs="Calibri"/>
        </w:rPr>
      </w:pPr>
    </w:p>
    <w:p w14:paraId="1A330705" w14:textId="10741AA4" w:rsidR="00B27C56" w:rsidRPr="00100234" w:rsidRDefault="00B27C56" w:rsidP="00B27C56">
      <w:pPr>
        <w:pStyle w:val="Heading2"/>
        <w:jc w:val="both"/>
      </w:pPr>
      <w:r w:rsidRPr="00100234">
        <w:lastRenderedPageBreak/>
        <w:t xml:space="preserve">Figure </w:t>
      </w:r>
      <w:r w:rsidR="00A61245">
        <w:t>6</w:t>
      </w:r>
      <w:r w:rsidRPr="00100234">
        <w:t>. Box plots comparing the median HBsAg level from end of treatment (EOT) to end of follow up (EOFU), stratified by flare status</w:t>
      </w:r>
    </w:p>
    <w:p w14:paraId="32A118E5" w14:textId="77777777" w:rsidR="00B27C56" w:rsidRDefault="00B27C56" w:rsidP="00B27C56">
      <w:pPr>
        <w:pStyle w:val="NoSpacing"/>
        <w:jc w:val="both"/>
        <w:rPr>
          <w:rFonts w:ascii="Calibri" w:hAnsi="Calibri" w:cs="Calibri"/>
          <w:sz w:val="20"/>
          <w:szCs w:val="20"/>
        </w:rPr>
      </w:pPr>
      <w:r w:rsidRPr="005D7358">
        <w:rPr>
          <w:rFonts w:ascii="Calibri" w:hAnsi="Calibri" w:cs="Calibri"/>
          <w:sz w:val="20"/>
          <w:szCs w:val="20"/>
        </w:rPr>
        <w:t>B</w:t>
      </w:r>
      <w:r>
        <w:rPr>
          <w:rFonts w:ascii="Calibri" w:hAnsi="Calibri" w:cs="Calibri"/>
          <w:sz w:val="20"/>
          <w:szCs w:val="20"/>
        </w:rPr>
        <w:t>lack arrow depicting the median change in HBsAg level from EOT to EOFU for each flare category</w:t>
      </w:r>
    </w:p>
    <w:p w14:paraId="6944C701" w14:textId="77777777" w:rsidR="00B27C56" w:rsidRPr="00690A32" w:rsidRDefault="00B27C56" w:rsidP="00B27C56">
      <w:pPr>
        <w:pStyle w:val="NoSpacing"/>
        <w:jc w:val="both"/>
        <w:rPr>
          <w:rFonts w:ascii="Calibri" w:hAnsi="Calibri" w:cs="Calibri"/>
          <w:sz w:val="20"/>
          <w:szCs w:val="20"/>
        </w:rPr>
      </w:pPr>
      <w:r w:rsidRPr="00690A32">
        <w:rPr>
          <w:rFonts w:ascii="Calibri" w:hAnsi="Calibri" w:cs="Calibri"/>
          <w:sz w:val="20"/>
          <w:szCs w:val="20"/>
        </w:rPr>
        <w:t xml:space="preserve">P-value is derived from the </w:t>
      </w:r>
      <w:r>
        <w:rPr>
          <w:rFonts w:ascii="Calibri" w:hAnsi="Calibri" w:cs="Calibri"/>
          <w:sz w:val="20"/>
          <w:szCs w:val="20"/>
        </w:rPr>
        <w:t>paired comparison (</w:t>
      </w:r>
      <w:r w:rsidRPr="003C4E93">
        <w:rPr>
          <w:rFonts w:ascii="Calibri" w:hAnsi="Calibri" w:cs="Calibri"/>
          <w:sz w:val="20"/>
          <w:szCs w:val="20"/>
        </w:rPr>
        <w:t>Mann–Whitney</w:t>
      </w:r>
      <w:r>
        <w:rPr>
          <w:rFonts w:ascii="Calibri" w:hAnsi="Calibri" w:cs="Calibri"/>
          <w:sz w:val="20"/>
          <w:szCs w:val="20"/>
        </w:rPr>
        <w:t xml:space="preserve"> test) of change in HBsAg (log10 IU/mL) between those who experienced a major flare vs the remainder of the cohort</w:t>
      </w:r>
    </w:p>
    <w:p w14:paraId="0E936BF3" w14:textId="77777777" w:rsidR="00B27C56" w:rsidRDefault="00B27C56" w:rsidP="00B27C56">
      <w:r w:rsidRPr="00537805">
        <w:rPr>
          <w:noProof/>
          <w:lang w:eastAsia="en-AU"/>
        </w:rPr>
        <w:drawing>
          <wp:inline distT="0" distB="0" distL="0" distR="0" wp14:anchorId="48A1030C" wp14:editId="63FEBEEB">
            <wp:extent cx="5731510" cy="4174490"/>
            <wp:effectExtent l="0" t="0" r="0" b="3810"/>
            <wp:docPr id="255805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805987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AC637" w14:textId="77777777" w:rsidR="00B27C56" w:rsidRDefault="00B27C56" w:rsidP="00A96CAD">
      <w:pPr>
        <w:rPr>
          <w:rFonts w:ascii="Calibri" w:hAnsi="Calibri" w:cs="Calibri"/>
        </w:rPr>
      </w:pPr>
    </w:p>
    <w:p w14:paraId="3859F897" w14:textId="77777777" w:rsidR="0051569B" w:rsidRDefault="0051569B" w:rsidP="00A96CAD">
      <w:pPr>
        <w:rPr>
          <w:rFonts w:ascii="Calibri" w:hAnsi="Calibri" w:cs="Calibri"/>
        </w:rPr>
      </w:pPr>
    </w:p>
    <w:p w14:paraId="16D7A3D7" w14:textId="093BD73A" w:rsidR="000E1191" w:rsidRDefault="000E1191" w:rsidP="00190922">
      <w:pPr>
        <w:pStyle w:val="Heading2"/>
      </w:pPr>
      <w:r w:rsidRPr="009D3307">
        <w:t xml:space="preserve">Supplementary Figure </w:t>
      </w:r>
      <w:r w:rsidR="00A61245">
        <w:t>7</w:t>
      </w:r>
      <w:r w:rsidRPr="009D3307">
        <w:t xml:space="preserve">. Cumulative incidence of </w:t>
      </w:r>
      <w:r w:rsidR="009F29F0">
        <w:t>m</w:t>
      </w:r>
      <w:r w:rsidRPr="009D3307">
        <w:t xml:space="preserve">ajor flare </w:t>
      </w:r>
    </w:p>
    <w:p w14:paraId="69B535FC" w14:textId="77777777" w:rsidR="000E1191" w:rsidRPr="009D3307" w:rsidRDefault="000E1191" w:rsidP="000E1191">
      <w:pPr>
        <w:pStyle w:val="NoSpacing"/>
        <w:rPr>
          <w:rFonts w:ascii="Calibri" w:hAnsi="Calibri" w:cs="Calibri"/>
          <w:sz w:val="16"/>
          <w:szCs w:val="16"/>
        </w:rPr>
      </w:pPr>
      <w:r w:rsidRPr="009D3307">
        <w:rPr>
          <w:rFonts w:ascii="Calibri" w:hAnsi="Calibri" w:cs="Calibri"/>
          <w:sz w:val="16"/>
          <w:szCs w:val="16"/>
        </w:rPr>
        <w:t xml:space="preserve">Censored at re-treatment or HBsAg loss (whichever occurred earlier) </w:t>
      </w:r>
    </w:p>
    <w:p w14:paraId="67E4FE4E" w14:textId="77777777" w:rsidR="000E1191" w:rsidRPr="009D3307" w:rsidRDefault="000E1191" w:rsidP="000E1191">
      <w:pPr>
        <w:rPr>
          <w:rFonts w:ascii="Calibri" w:hAnsi="Calibri" w:cs="Calibri"/>
        </w:rPr>
      </w:pPr>
    </w:p>
    <w:p w14:paraId="56FCD68B" w14:textId="77777777" w:rsidR="000E1191" w:rsidRPr="009D3307" w:rsidRDefault="000E1191" w:rsidP="000E1191">
      <w:pPr>
        <w:rPr>
          <w:rFonts w:ascii="Calibri" w:hAnsi="Calibri" w:cs="Calibri"/>
        </w:rPr>
      </w:pPr>
      <w:r w:rsidRPr="00EF4ADA">
        <w:rPr>
          <w:rFonts w:ascii="Calibri" w:hAnsi="Calibri" w:cs="Calibri"/>
          <w:noProof/>
        </w:rPr>
        <w:lastRenderedPageBreak/>
        <w:drawing>
          <wp:inline distT="0" distB="0" distL="0" distR="0" wp14:anchorId="17F961EA" wp14:editId="552E15B7">
            <wp:extent cx="5029200" cy="3657600"/>
            <wp:effectExtent l="0" t="0" r="0" b="0"/>
            <wp:docPr id="144798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98026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F7507" w14:textId="77777777" w:rsidR="000E1191" w:rsidRPr="009D3307" w:rsidRDefault="000E1191" w:rsidP="000E1191">
      <w:pPr>
        <w:rPr>
          <w:rFonts w:ascii="Calibri" w:hAnsi="Calibri" w:cs="Calibri"/>
        </w:rPr>
      </w:pPr>
    </w:p>
    <w:p w14:paraId="4BDDCB93" w14:textId="77777777" w:rsidR="000E1191" w:rsidRDefault="000E1191" w:rsidP="00E340C2">
      <w:pPr>
        <w:rPr>
          <w:rFonts w:ascii="Calibri" w:hAnsi="Calibri" w:cs="Calibri"/>
        </w:rPr>
      </w:pPr>
    </w:p>
    <w:p w14:paraId="43670884" w14:textId="77777777" w:rsidR="00711210" w:rsidRDefault="00711210" w:rsidP="00E340C2">
      <w:pPr>
        <w:rPr>
          <w:rFonts w:ascii="Calibri" w:hAnsi="Calibri" w:cs="Calibri"/>
        </w:rPr>
      </w:pPr>
    </w:p>
    <w:p w14:paraId="214BA467" w14:textId="74E07641" w:rsidR="00711210" w:rsidRPr="00100234" w:rsidRDefault="00711210" w:rsidP="00711210">
      <w:pPr>
        <w:pStyle w:val="Heading2"/>
        <w:jc w:val="both"/>
      </w:pPr>
      <w:r w:rsidRPr="00100234">
        <w:t xml:space="preserve">Figure </w:t>
      </w:r>
      <w:r w:rsidR="00A61245">
        <w:t>8</w:t>
      </w:r>
      <w:r w:rsidRPr="00100234">
        <w:t>. Cumulative incidence of ALT flare (&gt;2x ULN) stratified by</w:t>
      </w:r>
      <w:r w:rsidR="004721E1">
        <w:t xml:space="preserve"> (A)</w:t>
      </w:r>
      <w:r w:rsidR="004721E1" w:rsidRPr="00100234">
        <w:t xml:space="preserve"> NA therapy type</w:t>
      </w:r>
      <w:r w:rsidRPr="00100234">
        <w:t xml:space="preserve"> </w:t>
      </w:r>
      <w:r w:rsidR="004721E1">
        <w:t xml:space="preserve">and </w:t>
      </w:r>
      <w:r>
        <w:t>(</w:t>
      </w:r>
      <w:r w:rsidR="004721E1">
        <w:t>B</w:t>
      </w:r>
      <w:r>
        <w:t xml:space="preserve">) </w:t>
      </w:r>
      <w:r w:rsidRPr="00100234">
        <w:t xml:space="preserve">EOT HBsAg level </w:t>
      </w:r>
    </w:p>
    <w:p w14:paraId="42E9E038" w14:textId="77777777" w:rsidR="00711210" w:rsidRDefault="00711210" w:rsidP="00E340C2">
      <w:pPr>
        <w:rPr>
          <w:rFonts w:ascii="Calibri" w:hAnsi="Calibri" w:cs="Calibri"/>
        </w:rPr>
      </w:pPr>
    </w:p>
    <w:p w14:paraId="6220BFC1" w14:textId="43394524" w:rsidR="00320F6A" w:rsidRPr="00100234" w:rsidRDefault="00320F6A" w:rsidP="00320F6A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(</w:t>
      </w:r>
      <w:r w:rsidR="004721E1">
        <w:rPr>
          <w:rFonts w:ascii="Calibri" w:hAnsi="Calibri" w:cs="Calibri"/>
        </w:rPr>
        <w:t>A</w:t>
      </w:r>
      <w:r>
        <w:rPr>
          <w:rFonts w:ascii="Calibri" w:hAnsi="Calibri" w:cs="Calibri"/>
        </w:rPr>
        <w:t>)</w:t>
      </w:r>
    </w:p>
    <w:p w14:paraId="0A9A7254" w14:textId="63A8BD71" w:rsidR="00320F6A" w:rsidRPr="009D3307" w:rsidRDefault="00320F6A" w:rsidP="004721E1">
      <w:pPr>
        <w:spacing w:line="360" w:lineRule="auto"/>
        <w:jc w:val="both"/>
        <w:rPr>
          <w:rFonts w:ascii="Calibri" w:hAnsi="Calibri" w:cs="Calibri"/>
        </w:rPr>
      </w:pPr>
      <w:r w:rsidRPr="00100234">
        <w:rPr>
          <w:rFonts w:ascii="Calibri" w:hAnsi="Calibri" w:cs="Calibri"/>
          <w:noProof/>
          <w:lang w:eastAsia="en-AU"/>
        </w:rPr>
        <w:drawing>
          <wp:inline distT="0" distB="0" distL="0" distR="0" wp14:anchorId="15965F66" wp14:editId="44D687FF">
            <wp:extent cx="5029200" cy="3657600"/>
            <wp:effectExtent l="0" t="0" r="0" b="0"/>
            <wp:docPr id="2043171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171376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2837E" w14:textId="2FE447F1" w:rsidR="00711210" w:rsidRPr="00100234" w:rsidRDefault="00711210" w:rsidP="00711210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(</w:t>
      </w:r>
      <w:r w:rsidR="004721E1">
        <w:rPr>
          <w:rFonts w:ascii="Calibri" w:hAnsi="Calibri" w:cs="Calibri"/>
        </w:rPr>
        <w:t>B</w:t>
      </w:r>
      <w:r>
        <w:rPr>
          <w:rFonts w:ascii="Calibri" w:hAnsi="Calibri" w:cs="Calibri"/>
        </w:rPr>
        <w:t>)</w:t>
      </w:r>
    </w:p>
    <w:p w14:paraId="75EB6BDC" w14:textId="77777777" w:rsidR="00711210" w:rsidRDefault="00711210" w:rsidP="00711210">
      <w:pPr>
        <w:spacing w:line="360" w:lineRule="auto"/>
        <w:jc w:val="both"/>
        <w:rPr>
          <w:rFonts w:ascii="Calibri" w:hAnsi="Calibri" w:cs="Calibri"/>
        </w:rPr>
      </w:pPr>
      <w:r w:rsidRPr="00A70BA3">
        <w:rPr>
          <w:rFonts w:ascii="Calibri" w:hAnsi="Calibri" w:cs="Calibri"/>
          <w:noProof/>
          <w:lang w:eastAsia="en-AU"/>
        </w:rPr>
        <w:drawing>
          <wp:inline distT="0" distB="0" distL="0" distR="0" wp14:anchorId="15D1D91E" wp14:editId="2E832007">
            <wp:extent cx="5029200" cy="3657600"/>
            <wp:effectExtent l="0" t="0" r="0" b="0"/>
            <wp:docPr id="174254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54159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E285F" w14:textId="77777777" w:rsidR="005A2F3F" w:rsidRDefault="005A2F3F" w:rsidP="001A2416"/>
    <w:p w14:paraId="00E4520A" w14:textId="367001D3" w:rsidR="00946CD1" w:rsidRPr="009D3307" w:rsidRDefault="00946CD1" w:rsidP="00946CD1">
      <w:pPr>
        <w:pStyle w:val="Heading2"/>
        <w:rPr>
          <w:rFonts w:ascii="Calibri" w:hAnsi="Calibri" w:cs="Calibri"/>
        </w:rPr>
      </w:pPr>
      <w:r w:rsidRPr="009D3307">
        <w:rPr>
          <w:rFonts w:ascii="Calibri" w:hAnsi="Calibri" w:cs="Calibri"/>
        </w:rPr>
        <w:t xml:space="preserve">Figure </w:t>
      </w:r>
      <w:r w:rsidR="00462FE5">
        <w:rPr>
          <w:rFonts w:ascii="Calibri" w:hAnsi="Calibri" w:cs="Calibri"/>
        </w:rPr>
        <w:t>9</w:t>
      </w:r>
      <w:r w:rsidRPr="009D3307">
        <w:rPr>
          <w:rFonts w:ascii="Calibri" w:hAnsi="Calibri" w:cs="Calibri"/>
        </w:rPr>
        <w:t>. Change in liver stiffness measurement by Fibroscan®, stratified by flare status</w:t>
      </w:r>
    </w:p>
    <w:p w14:paraId="4C4F86C4" w14:textId="3E838584" w:rsidR="00E668B1" w:rsidRPr="009D3307" w:rsidRDefault="00946CD1">
      <w:pPr>
        <w:rPr>
          <w:rFonts w:ascii="Calibri" w:hAnsi="Calibri" w:cs="Calibri"/>
        </w:rPr>
      </w:pPr>
      <w:r w:rsidRPr="009D3307">
        <w:rPr>
          <w:rFonts w:ascii="Calibri" w:hAnsi="Calibri" w:cs="Calibri"/>
          <w:noProof/>
        </w:rPr>
        <w:drawing>
          <wp:inline distT="0" distB="0" distL="0" distR="0" wp14:anchorId="515D8462" wp14:editId="773A9CD8">
            <wp:extent cx="4711700" cy="3429000"/>
            <wp:effectExtent l="0" t="0" r="0" b="0"/>
            <wp:docPr id="1954765221" name="Picture 1" descr="A graph of different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765221" name="Picture 1" descr="A graph of different colored boxes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8B1" w:rsidRPr="009D3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46C3D"/>
    <w:multiLevelType w:val="hybridMultilevel"/>
    <w:tmpl w:val="048CDAB0"/>
    <w:lvl w:ilvl="0" w:tplc="745A29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D2D46"/>
    <w:multiLevelType w:val="multilevel"/>
    <w:tmpl w:val="082E38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53B63AB"/>
    <w:multiLevelType w:val="multilevel"/>
    <w:tmpl w:val="C4DCDD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5149547">
    <w:abstractNumId w:val="2"/>
  </w:num>
  <w:num w:numId="2" w16cid:durableId="1066610838">
    <w:abstractNumId w:val="1"/>
  </w:num>
  <w:num w:numId="3" w16cid:durableId="904147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0F"/>
    <w:rsid w:val="0000496D"/>
    <w:rsid w:val="00023068"/>
    <w:rsid w:val="0002711A"/>
    <w:rsid w:val="00031A21"/>
    <w:rsid w:val="00032EC1"/>
    <w:rsid w:val="000354CA"/>
    <w:rsid w:val="00035906"/>
    <w:rsid w:val="00036F42"/>
    <w:rsid w:val="000512D7"/>
    <w:rsid w:val="00065B9A"/>
    <w:rsid w:val="000759CC"/>
    <w:rsid w:val="00075E00"/>
    <w:rsid w:val="00077D59"/>
    <w:rsid w:val="000810AF"/>
    <w:rsid w:val="000824C7"/>
    <w:rsid w:val="00092F38"/>
    <w:rsid w:val="00093184"/>
    <w:rsid w:val="00095BA1"/>
    <w:rsid w:val="000A180F"/>
    <w:rsid w:val="000A51DF"/>
    <w:rsid w:val="000A5377"/>
    <w:rsid w:val="000B5BE5"/>
    <w:rsid w:val="000C034F"/>
    <w:rsid w:val="000C136D"/>
    <w:rsid w:val="000C26D8"/>
    <w:rsid w:val="000C709B"/>
    <w:rsid w:val="000C7C90"/>
    <w:rsid w:val="000C7DC8"/>
    <w:rsid w:val="000D1FBB"/>
    <w:rsid w:val="000E1191"/>
    <w:rsid w:val="000E432E"/>
    <w:rsid w:val="000E60D3"/>
    <w:rsid w:val="000F6EE2"/>
    <w:rsid w:val="00102675"/>
    <w:rsid w:val="00102FFA"/>
    <w:rsid w:val="00107B5A"/>
    <w:rsid w:val="001141FB"/>
    <w:rsid w:val="0013171A"/>
    <w:rsid w:val="00131D13"/>
    <w:rsid w:val="00137376"/>
    <w:rsid w:val="00137B95"/>
    <w:rsid w:val="001515C8"/>
    <w:rsid w:val="0015163F"/>
    <w:rsid w:val="001655ED"/>
    <w:rsid w:val="00170D29"/>
    <w:rsid w:val="00177325"/>
    <w:rsid w:val="001855EB"/>
    <w:rsid w:val="00186D2A"/>
    <w:rsid w:val="00190922"/>
    <w:rsid w:val="00192644"/>
    <w:rsid w:val="001962A4"/>
    <w:rsid w:val="00197480"/>
    <w:rsid w:val="001A1D1F"/>
    <w:rsid w:val="001A2416"/>
    <w:rsid w:val="001B300D"/>
    <w:rsid w:val="001B7F2D"/>
    <w:rsid w:val="001C011A"/>
    <w:rsid w:val="001C2341"/>
    <w:rsid w:val="001D159B"/>
    <w:rsid w:val="001D7F52"/>
    <w:rsid w:val="001E002B"/>
    <w:rsid w:val="001F3761"/>
    <w:rsid w:val="00206F93"/>
    <w:rsid w:val="00213E88"/>
    <w:rsid w:val="00215325"/>
    <w:rsid w:val="00215674"/>
    <w:rsid w:val="00216E5D"/>
    <w:rsid w:val="00227675"/>
    <w:rsid w:val="002330EF"/>
    <w:rsid w:val="002450ED"/>
    <w:rsid w:val="002467F0"/>
    <w:rsid w:val="002522A8"/>
    <w:rsid w:val="002534A0"/>
    <w:rsid w:val="00257536"/>
    <w:rsid w:val="00262903"/>
    <w:rsid w:val="002668C3"/>
    <w:rsid w:val="002703F0"/>
    <w:rsid w:val="00274606"/>
    <w:rsid w:val="002818C2"/>
    <w:rsid w:val="00283439"/>
    <w:rsid w:val="002863F1"/>
    <w:rsid w:val="00286E46"/>
    <w:rsid w:val="00287863"/>
    <w:rsid w:val="002918AC"/>
    <w:rsid w:val="0029594D"/>
    <w:rsid w:val="002A3921"/>
    <w:rsid w:val="002B33D0"/>
    <w:rsid w:val="002B4C52"/>
    <w:rsid w:val="002B5CF5"/>
    <w:rsid w:val="002D745A"/>
    <w:rsid w:val="002E00FE"/>
    <w:rsid w:val="002F4BF6"/>
    <w:rsid w:val="002F57D5"/>
    <w:rsid w:val="002F7DCD"/>
    <w:rsid w:val="00303670"/>
    <w:rsid w:val="00305CE0"/>
    <w:rsid w:val="0031219A"/>
    <w:rsid w:val="003158FC"/>
    <w:rsid w:val="00315A4A"/>
    <w:rsid w:val="00320345"/>
    <w:rsid w:val="00320F6A"/>
    <w:rsid w:val="003325AB"/>
    <w:rsid w:val="0033287B"/>
    <w:rsid w:val="00336031"/>
    <w:rsid w:val="00346513"/>
    <w:rsid w:val="00347295"/>
    <w:rsid w:val="0035306B"/>
    <w:rsid w:val="0035699E"/>
    <w:rsid w:val="00362B51"/>
    <w:rsid w:val="00373F5A"/>
    <w:rsid w:val="003757FB"/>
    <w:rsid w:val="00376120"/>
    <w:rsid w:val="00376DDF"/>
    <w:rsid w:val="003924BC"/>
    <w:rsid w:val="00393140"/>
    <w:rsid w:val="00393153"/>
    <w:rsid w:val="003946AD"/>
    <w:rsid w:val="00396070"/>
    <w:rsid w:val="00397DFC"/>
    <w:rsid w:val="003A1829"/>
    <w:rsid w:val="003A24A4"/>
    <w:rsid w:val="003A643F"/>
    <w:rsid w:val="003B0BFB"/>
    <w:rsid w:val="003B2276"/>
    <w:rsid w:val="003B4700"/>
    <w:rsid w:val="003B5C79"/>
    <w:rsid w:val="003C3804"/>
    <w:rsid w:val="003D1C51"/>
    <w:rsid w:val="003D240E"/>
    <w:rsid w:val="003F21C7"/>
    <w:rsid w:val="00403813"/>
    <w:rsid w:val="00416BFB"/>
    <w:rsid w:val="004253CF"/>
    <w:rsid w:val="00435F61"/>
    <w:rsid w:val="00443928"/>
    <w:rsid w:val="00443C91"/>
    <w:rsid w:val="004508CD"/>
    <w:rsid w:val="004513FF"/>
    <w:rsid w:val="00455F6F"/>
    <w:rsid w:val="00462FE5"/>
    <w:rsid w:val="004648BD"/>
    <w:rsid w:val="00464B2E"/>
    <w:rsid w:val="0046519A"/>
    <w:rsid w:val="004716C0"/>
    <w:rsid w:val="004721E1"/>
    <w:rsid w:val="004735B2"/>
    <w:rsid w:val="00480BFB"/>
    <w:rsid w:val="00495F62"/>
    <w:rsid w:val="004A36B2"/>
    <w:rsid w:val="004A3F2A"/>
    <w:rsid w:val="004B4FE8"/>
    <w:rsid w:val="004B7561"/>
    <w:rsid w:val="004B7C0D"/>
    <w:rsid w:val="004C7ECE"/>
    <w:rsid w:val="004E713A"/>
    <w:rsid w:val="004F5F0E"/>
    <w:rsid w:val="004F63EE"/>
    <w:rsid w:val="00503DCE"/>
    <w:rsid w:val="0051569B"/>
    <w:rsid w:val="00517F50"/>
    <w:rsid w:val="00520B15"/>
    <w:rsid w:val="00520E59"/>
    <w:rsid w:val="00522A86"/>
    <w:rsid w:val="00530D4B"/>
    <w:rsid w:val="00532CDC"/>
    <w:rsid w:val="0053567A"/>
    <w:rsid w:val="00545F53"/>
    <w:rsid w:val="00555C9D"/>
    <w:rsid w:val="00557C2A"/>
    <w:rsid w:val="00563221"/>
    <w:rsid w:val="00563A92"/>
    <w:rsid w:val="00564006"/>
    <w:rsid w:val="005A2F3F"/>
    <w:rsid w:val="005A43DE"/>
    <w:rsid w:val="005B7AE6"/>
    <w:rsid w:val="005C43E9"/>
    <w:rsid w:val="005D2E6F"/>
    <w:rsid w:val="005D5941"/>
    <w:rsid w:val="005D5A80"/>
    <w:rsid w:val="005E2CB9"/>
    <w:rsid w:val="005E3136"/>
    <w:rsid w:val="005F0F84"/>
    <w:rsid w:val="005F1303"/>
    <w:rsid w:val="005F515F"/>
    <w:rsid w:val="00610A7F"/>
    <w:rsid w:val="00611F49"/>
    <w:rsid w:val="006449C7"/>
    <w:rsid w:val="00646129"/>
    <w:rsid w:val="00655A2A"/>
    <w:rsid w:val="00674E31"/>
    <w:rsid w:val="0067567F"/>
    <w:rsid w:val="00676347"/>
    <w:rsid w:val="00687A2A"/>
    <w:rsid w:val="006952ED"/>
    <w:rsid w:val="006B2076"/>
    <w:rsid w:val="006B2238"/>
    <w:rsid w:val="006B3BD7"/>
    <w:rsid w:val="006B46E7"/>
    <w:rsid w:val="006C1A12"/>
    <w:rsid w:val="006C1FAE"/>
    <w:rsid w:val="006D6424"/>
    <w:rsid w:val="006E0458"/>
    <w:rsid w:val="006E6166"/>
    <w:rsid w:val="006F4D16"/>
    <w:rsid w:val="00710381"/>
    <w:rsid w:val="00710DC8"/>
    <w:rsid w:val="00711210"/>
    <w:rsid w:val="00714A76"/>
    <w:rsid w:val="00723025"/>
    <w:rsid w:val="007255B4"/>
    <w:rsid w:val="00726011"/>
    <w:rsid w:val="00732896"/>
    <w:rsid w:val="00740437"/>
    <w:rsid w:val="00746B50"/>
    <w:rsid w:val="00756FED"/>
    <w:rsid w:val="00774ACF"/>
    <w:rsid w:val="0077542F"/>
    <w:rsid w:val="00777DEF"/>
    <w:rsid w:val="007B0A86"/>
    <w:rsid w:val="007B3F63"/>
    <w:rsid w:val="007B5F9B"/>
    <w:rsid w:val="007C4315"/>
    <w:rsid w:val="007C506E"/>
    <w:rsid w:val="007D66F7"/>
    <w:rsid w:val="007F7420"/>
    <w:rsid w:val="008016EF"/>
    <w:rsid w:val="008178A3"/>
    <w:rsid w:val="00822D6C"/>
    <w:rsid w:val="00832732"/>
    <w:rsid w:val="00834762"/>
    <w:rsid w:val="00835F59"/>
    <w:rsid w:val="00841996"/>
    <w:rsid w:val="00843175"/>
    <w:rsid w:val="008478F0"/>
    <w:rsid w:val="00847CB8"/>
    <w:rsid w:val="00853BB8"/>
    <w:rsid w:val="00857CDD"/>
    <w:rsid w:val="008639E7"/>
    <w:rsid w:val="00872722"/>
    <w:rsid w:val="00884801"/>
    <w:rsid w:val="00892D48"/>
    <w:rsid w:val="0089786B"/>
    <w:rsid w:val="008A2ACA"/>
    <w:rsid w:val="008A346D"/>
    <w:rsid w:val="008A79E6"/>
    <w:rsid w:val="008B750D"/>
    <w:rsid w:val="008C44D9"/>
    <w:rsid w:val="008D38FA"/>
    <w:rsid w:val="008D75A8"/>
    <w:rsid w:val="008E2147"/>
    <w:rsid w:val="008E6040"/>
    <w:rsid w:val="008F0F25"/>
    <w:rsid w:val="008F212A"/>
    <w:rsid w:val="008F5C95"/>
    <w:rsid w:val="008F7053"/>
    <w:rsid w:val="0090186F"/>
    <w:rsid w:val="0090364D"/>
    <w:rsid w:val="009060B6"/>
    <w:rsid w:val="00907288"/>
    <w:rsid w:val="00923E75"/>
    <w:rsid w:val="009273E7"/>
    <w:rsid w:val="00940CC8"/>
    <w:rsid w:val="00942125"/>
    <w:rsid w:val="00946CD1"/>
    <w:rsid w:val="00947D8C"/>
    <w:rsid w:val="0095331D"/>
    <w:rsid w:val="00957621"/>
    <w:rsid w:val="00957B0D"/>
    <w:rsid w:val="0096478E"/>
    <w:rsid w:val="00970D74"/>
    <w:rsid w:val="00983014"/>
    <w:rsid w:val="009842F2"/>
    <w:rsid w:val="009A111E"/>
    <w:rsid w:val="009A56FC"/>
    <w:rsid w:val="009B25F9"/>
    <w:rsid w:val="009C0973"/>
    <w:rsid w:val="009C5C59"/>
    <w:rsid w:val="009D3307"/>
    <w:rsid w:val="009D7364"/>
    <w:rsid w:val="009F01D9"/>
    <w:rsid w:val="009F29F0"/>
    <w:rsid w:val="009F414A"/>
    <w:rsid w:val="009F4EF9"/>
    <w:rsid w:val="009F56C3"/>
    <w:rsid w:val="009F5C2C"/>
    <w:rsid w:val="00A04B50"/>
    <w:rsid w:val="00A10D47"/>
    <w:rsid w:val="00A20592"/>
    <w:rsid w:val="00A20700"/>
    <w:rsid w:val="00A22C4A"/>
    <w:rsid w:val="00A30D76"/>
    <w:rsid w:val="00A43030"/>
    <w:rsid w:val="00A52943"/>
    <w:rsid w:val="00A61245"/>
    <w:rsid w:val="00A67EB2"/>
    <w:rsid w:val="00A714B8"/>
    <w:rsid w:val="00A72E62"/>
    <w:rsid w:val="00A74F32"/>
    <w:rsid w:val="00A821E1"/>
    <w:rsid w:val="00A87BAC"/>
    <w:rsid w:val="00A900C7"/>
    <w:rsid w:val="00A96CAD"/>
    <w:rsid w:val="00AA069D"/>
    <w:rsid w:val="00AB0F49"/>
    <w:rsid w:val="00AD08EA"/>
    <w:rsid w:val="00AD5E0E"/>
    <w:rsid w:val="00AE402D"/>
    <w:rsid w:val="00B126F8"/>
    <w:rsid w:val="00B214E8"/>
    <w:rsid w:val="00B25B89"/>
    <w:rsid w:val="00B27C56"/>
    <w:rsid w:val="00B34D65"/>
    <w:rsid w:val="00B43630"/>
    <w:rsid w:val="00B437EE"/>
    <w:rsid w:val="00B453EE"/>
    <w:rsid w:val="00B457DF"/>
    <w:rsid w:val="00B46857"/>
    <w:rsid w:val="00B55215"/>
    <w:rsid w:val="00B55E3D"/>
    <w:rsid w:val="00B61F6B"/>
    <w:rsid w:val="00B744FA"/>
    <w:rsid w:val="00B84988"/>
    <w:rsid w:val="00B87BC0"/>
    <w:rsid w:val="00B87CD0"/>
    <w:rsid w:val="00B916B9"/>
    <w:rsid w:val="00BB1E01"/>
    <w:rsid w:val="00BB2BFF"/>
    <w:rsid w:val="00BB2C21"/>
    <w:rsid w:val="00BC2D02"/>
    <w:rsid w:val="00BD2F68"/>
    <w:rsid w:val="00BE6409"/>
    <w:rsid w:val="00BF22DE"/>
    <w:rsid w:val="00BF42B7"/>
    <w:rsid w:val="00BF5547"/>
    <w:rsid w:val="00BF5AEC"/>
    <w:rsid w:val="00BF7BA2"/>
    <w:rsid w:val="00C02F60"/>
    <w:rsid w:val="00C043BF"/>
    <w:rsid w:val="00C1073E"/>
    <w:rsid w:val="00C1152E"/>
    <w:rsid w:val="00C2092D"/>
    <w:rsid w:val="00C22563"/>
    <w:rsid w:val="00C236C4"/>
    <w:rsid w:val="00C3087E"/>
    <w:rsid w:val="00C420D6"/>
    <w:rsid w:val="00C440F5"/>
    <w:rsid w:val="00C44B9F"/>
    <w:rsid w:val="00C47FCD"/>
    <w:rsid w:val="00C5303B"/>
    <w:rsid w:val="00C55F0E"/>
    <w:rsid w:val="00C60D50"/>
    <w:rsid w:val="00C65C9E"/>
    <w:rsid w:val="00C7191E"/>
    <w:rsid w:val="00C71D5B"/>
    <w:rsid w:val="00C82C91"/>
    <w:rsid w:val="00C97DF7"/>
    <w:rsid w:val="00CA3FFA"/>
    <w:rsid w:val="00CB086D"/>
    <w:rsid w:val="00CB4C87"/>
    <w:rsid w:val="00CC389E"/>
    <w:rsid w:val="00CE5F56"/>
    <w:rsid w:val="00CE657E"/>
    <w:rsid w:val="00CF1A0E"/>
    <w:rsid w:val="00CF45FD"/>
    <w:rsid w:val="00D03C52"/>
    <w:rsid w:val="00D0514A"/>
    <w:rsid w:val="00D14D11"/>
    <w:rsid w:val="00D15639"/>
    <w:rsid w:val="00D16624"/>
    <w:rsid w:val="00D357D3"/>
    <w:rsid w:val="00D377FD"/>
    <w:rsid w:val="00D423EF"/>
    <w:rsid w:val="00D51978"/>
    <w:rsid w:val="00D5435A"/>
    <w:rsid w:val="00D55AF0"/>
    <w:rsid w:val="00D56557"/>
    <w:rsid w:val="00D6045C"/>
    <w:rsid w:val="00D66EB4"/>
    <w:rsid w:val="00D67D5A"/>
    <w:rsid w:val="00D70ADB"/>
    <w:rsid w:val="00D74CB7"/>
    <w:rsid w:val="00D7518F"/>
    <w:rsid w:val="00D76B60"/>
    <w:rsid w:val="00D819E2"/>
    <w:rsid w:val="00D907D2"/>
    <w:rsid w:val="00D949BF"/>
    <w:rsid w:val="00D96A5E"/>
    <w:rsid w:val="00DA1C4A"/>
    <w:rsid w:val="00DA7F72"/>
    <w:rsid w:val="00DB0F15"/>
    <w:rsid w:val="00DB1BD1"/>
    <w:rsid w:val="00DB3331"/>
    <w:rsid w:val="00DB68AA"/>
    <w:rsid w:val="00DC2547"/>
    <w:rsid w:val="00DC5F80"/>
    <w:rsid w:val="00DD09FF"/>
    <w:rsid w:val="00DD6C3E"/>
    <w:rsid w:val="00DD7796"/>
    <w:rsid w:val="00DE2182"/>
    <w:rsid w:val="00DE73C4"/>
    <w:rsid w:val="00DF6D61"/>
    <w:rsid w:val="00E05207"/>
    <w:rsid w:val="00E113C5"/>
    <w:rsid w:val="00E13DA3"/>
    <w:rsid w:val="00E16559"/>
    <w:rsid w:val="00E27F35"/>
    <w:rsid w:val="00E340C2"/>
    <w:rsid w:val="00E44568"/>
    <w:rsid w:val="00E46394"/>
    <w:rsid w:val="00E668B1"/>
    <w:rsid w:val="00E71D3F"/>
    <w:rsid w:val="00E74F67"/>
    <w:rsid w:val="00E75F53"/>
    <w:rsid w:val="00E777FE"/>
    <w:rsid w:val="00E77E27"/>
    <w:rsid w:val="00E847E3"/>
    <w:rsid w:val="00E9300A"/>
    <w:rsid w:val="00EA5666"/>
    <w:rsid w:val="00EB2640"/>
    <w:rsid w:val="00EB7E30"/>
    <w:rsid w:val="00ED0C62"/>
    <w:rsid w:val="00ED1C89"/>
    <w:rsid w:val="00ED2F86"/>
    <w:rsid w:val="00ED36D1"/>
    <w:rsid w:val="00ED6DA5"/>
    <w:rsid w:val="00ED7AFF"/>
    <w:rsid w:val="00EE42A3"/>
    <w:rsid w:val="00EE4E18"/>
    <w:rsid w:val="00EE4F44"/>
    <w:rsid w:val="00EE6B54"/>
    <w:rsid w:val="00EF42B8"/>
    <w:rsid w:val="00EF4ADA"/>
    <w:rsid w:val="00F00193"/>
    <w:rsid w:val="00F43497"/>
    <w:rsid w:val="00F46CAB"/>
    <w:rsid w:val="00F621DC"/>
    <w:rsid w:val="00F639D8"/>
    <w:rsid w:val="00F63CE0"/>
    <w:rsid w:val="00F65D73"/>
    <w:rsid w:val="00F77D34"/>
    <w:rsid w:val="00F8037B"/>
    <w:rsid w:val="00F80E3C"/>
    <w:rsid w:val="00F84092"/>
    <w:rsid w:val="00F84C16"/>
    <w:rsid w:val="00FA335C"/>
    <w:rsid w:val="00FA6335"/>
    <w:rsid w:val="00FA7F90"/>
    <w:rsid w:val="00FB638C"/>
    <w:rsid w:val="00FE2311"/>
    <w:rsid w:val="00FE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4D470"/>
  <w15:chartTrackingRefBased/>
  <w15:docId w15:val="{79DD1769-1DA8-FC4C-9E53-9A7EF5A8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3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3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A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B68A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453E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45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23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22C4A"/>
  </w:style>
  <w:style w:type="character" w:customStyle="1" w:styleId="Heading3Char">
    <w:name w:val="Heading 3 Char"/>
    <w:basedOn w:val="DefaultParagraphFont"/>
    <w:link w:val="Heading3"/>
    <w:uiPriority w:val="9"/>
    <w:rsid w:val="00BF5AEC"/>
    <w:rPr>
      <w:rFonts w:asciiTheme="majorHAnsi" w:eastAsiaTheme="majorEastAsia" w:hAnsiTheme="majorHAnsi" w:cstheme="majorBidi"/>
      <w:color w:val="0A2F4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710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3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38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B4FE8"/>
    <w:pPr>
      <w:ind w:left="720"/>
      <w:contextualSpacing/>
    </w:pPr>
  </w:style>
  <w:style w:type="paragraph" w:styleId="Revision">
    <w:name w:val="Revision"/>
    <w:hidden/>
    <w:uiPriority w:val="99"/>
    <w:semiHidden/>
    <w:rsid w:val="005E2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png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1093</Words>
  <Characters>5982</Characters>
  <Application>Microsoft Office Word</Application>
  <DocSecurity>0</DocSecurity>
  <Lines>13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ume</dc:creator>
  <cp:keywords/>
  <dc:description/>
  <cp:lastModifiedBy>Simon Hume</cp:lastModifiedBy>
  <cp:revision>19</cp:revision>
  <dcterms:created xsi:type="dcterms:W3CDTF">2025-07-18T06:22:00Z</dcterms:created>
  <dcterms:modified xsi:type="dcterms:W3CDTF">2025-07-19T23:43:00Z</dcterms:modified>
</cp:coreProperties>
</file>